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8EC50" w14:textId="77777777" w:rsidR="00493387" w:rsidRPr="00493387" w:rsidRDefault="00493387" w:rsidP="00493387">
      <w:pPr>
        <w:spacing w:line="360" w:lineRule="auto"/>
        <w:jc w:val="both"/>
        <w:rPr>
          <w:rFonts w:ascii="Arial" w:hAnsi="Arial" w:cs="Arial"/>
          <w:b/>
          <w:sz w:val="24"/>
          <w:szCs w:val="28"/>
          <w:lang w:val="en-US"/>
        </w:rPr>
      </w:pPr>
      <w:r w:rsidRPr="00493387">
        <w:rPr>
          <w:rFonts w:ascii="Arial" w:hAnsi="Arial" w:cs="Arial"/>
          <w:b/>
          <w:bCs/>
          <w:sz w:val="24"/>
          <w:szCs w:val="28"/>
          <w:lang w:val="en-US"/>
        </w:rPr>
        <w:t xml:space="preserve">Frequency, severity and impact of </w:t>
      </w:r>
      <w:proofErr w:type="spellStart"/>
      <w:r w:rsidRPr="00493387">
        <w:rPr>
          <w:rFonts w:ascii="Arial" w:hAnsi="Arial" w:cs="Arial"/>
          <w:b/>
          <w:bCs/>
          <w:sz w:val="24"/>
          <w:szCs w:val="28"/>
          <w:lang w:val="en-US"/>
        </w:rPr>
        <w:t>pegylated</w:t>
      </w:r>
      <w:proofErr w:type="spellEnd"/>
      <w:r w:rsidRPr="00493387">
        <w:rPr>
          <w:rFonts w:ascii="Arial" w:hAnsi="Arial" w:cs="Arial"/>
          <w:b/>
          <w:bCs/>
          <w:sz w:val="24"/>
          <w:szCs w:val="28"/>
          <w:lang w:val="en-US"/>
        </w:rPr>
        <w:t xml:space="preserve"> interferon alpha associated flares in hepatitis D infection</w:t>
      </w:r>
    </w:p>
    <w:p w14:paraId="5B476CA6" w14:textId="6D9067F6" w:rsidR="00692E00" w:rsidRPr="00493387" w:rsidRDefault="00692E00" w:rsidP="00692E00">
      <w:pPr>
        <w:spacing w:line="360" w:lineRule="auto"/>
        <w:jc w:val="both"/>
        <w:rPr>
          <w:rFonts w:ascii="Arial" w:hAnsi="Arial" w:cs="Arial"/>
          <w:sz w:val="18"/>
          <w:vertAlign w:val="superscript"/>
          <w:lang w:val="en-US"/>
        </w:rPr>
      </w:pPr>
      <w:r w:rsidRPr="00493387">
        <w:rPr>
          <w:rFonts w:ascii="Arial" w:hAnsi="Arial" w:cs="Arial"/>
          <w:sz w:val="18"/>
          <w:lang w:val="en-US"/>
        </w:rPr>
        <w:t>S</w:t>
      </w:r>
      <w:r w:rsidR="00AF09F2">
        <w:rPr>
          <w:rFonts w:ascii="Arial" w:hAnsi="Arial" w:cs="Arial"/>
          <w:sz w:val="18"/>
          <w:lang w:val="en-US"/>
        </w:rPr>
        <w:t xml:space="preserve">venja Hardtke, </w:t>
      </w:r>
      <w:proofErr w:type="spellStart"/>
      <w:r w:rsidR="00AF09F2">
        <w:rPr>
          <w:rFonts w:ascii="Arial" w:hAnsi="Arial" w:cs="Arial"/>
          <w:sz w:val="18"/>
          <w:lang w:val="en-US"/>
        </w:rPr>
        <w:t>Cihan</w:t>
      </w:r>
      <w:proofErr w:type="spellEnd"/>
      <w:r w:rsidR="00AF09F2">
        <w:rPr>
          <w:rFonts w:ascii="Arial" w:hAnsi="Arial" w:cs="Arial"/>
          <w:sz w:val="18"/>
          <w:lang w:val="en-US"/>
        </w:rPr>
        <w:t xml:space="preserve"> </w:t>
      </w:r>
      <w:proofErr w:type="spellStart"/>
      <w:r w:rsidR="00AF09F2">
        <w:rPr>
          <w:rFonts w:ascii="Arial" w:hAnsi="Arial" w:cs="Arial"/>
          <w:sz w:val="18"/>
          <w:lang w:val="en-US"/>
        </w:rPr>
        <w:t>Yurdaydin</w:t>
      </w:r>
      <w:proofErr w:type="spellEnd"/>
      <w:r w:rsidR="00AF09F2">
        <w:rPr>
          <w:rFonts w:ascii="Arial" w:hAnsi="Arial" w:cs="Arial"/>
          <w:sz w:val="18"/>
          <w:lang w:val="en-US"/>
        </w:rPr>
        <w:t xml:space="preserve"> </w:t>
      </w:r>
      <w:r w:rsidRPr="00493387">
        <w:rPr>
          <w:rFonts w:ascii="Arial" w:hAnsi="Arial" w:cs="Arial"/>
          <w:sz w:val="18"/>
          <w:lang w:val="en-US"/>
        </w:rPr>
        <w:t xml:space="preserve">Florin A Caruntu, Manuela G. </w:t>
      </w:r>
      <w:proofErr w:type="spellStart"/>
      <w:r w:rsidRPr="00493387">
        <w:rPr>
          <w:rFonts w:ascii="Arial" w:hAnsi="Arial" w:cs="Arial"/>
          <w:sz w:val="18"/>
          <w:lang w:val="en-US"/>
        </w:rPr>
        <w:t>Curescu</w:t>
      </w:r>
      <w:proofErr w:type="spellEnd"/>
      <w:r w:rsidRPr="00493387">
        <w:rPr>
          <w:rFonts w:ascii="Arial" w:hAnsi="Arial" w:cs="Arial"/>
          <w:sz w:val="18"/>
          <w:lang w:val="en-US"/>
        </w:rPr>
        <w:t xml:space="preserve">, Kendal </w:t>
      </w:r>
      <w:proofErr w:type="spellStart"/>
      <w:r w:rsidRPr="00493387">
        <w:rPr>
          <w:rFonts w:ascii="Arial" w:hAnsi="Arial" w:cs="Arial"/>
          <w:sz w:val="18"/>
          <w:lang w:val="en-US"/>
        </w:rPr>
        <w:t>Yalcin</w:t>
      </w:r>
      <w:proofErr w:type="spellEnd"/>
      <w:r w:rsidRPr="00493387">
        <w:rPr>
          <w:rFonts w:ascii="Arial" w:hAnsi="Arial" w:cs="Arial"/>
          <w:sz w:val="18"/>
          <w:lang w:val="en-US"/>
        </w:rPr>
        <w:t xml:space="preserve">, Ulus S. </w:t>
      </w:r>
      <w:proofErr w:type="spellStart"/>
      <w:r w:rsidRPr="00493387">
        <w:rPr>
          <w:rFonts w:ascii="Arial" w:hAnsi="Arial" w:cs="Arial"/>
          <w:sz w:val="18"/>
          <w:lang w:val="en-US"/>
        </w:rPr>
        <w:t>Akarca</w:t>
      </w:r>
      <w:proofErr w:type="gramStart"/>
      <w:r w:rsidRPr="00493387">
        <w:rPr>
          <w:rFonts w:ascii="Arial" w:hAnsi="Arial" w:cs="Arial"/>
          <w:sz w:val="18"/>
          <w:lang w:val="en-US"/>
        </w:rPr>
        <w:t>,Selim</w:t>
      </w:r>
      <w:proofErr w:type="spellEnd"/>
      <w:proofErr w:type="gramEnd"/>
      <w:r w:rsidRPr="00493387">
        <w:rPr>
          <w:rFonts w:ascii="Arial" w:hAnsi="Arial" w:cs="Arial"/>
          <w:sz w:val="18"/>
          <w:lang w:val="en-US"/>
        </w:rPr>
        <w:t xml:space="preserve"> </w:t>
      </w:r>
      <w:proofErr w:type="spellStart"/>
      <w:r w:rsidRPr="00493387">
        <w:rPr>
          <w:rFonts w:ascii="Arial" w:hAnsi="Arial" w:cs="Arial"/>
          <w:sz w:val="18"/>
          <w:lang w:val="en-US"/>
        </w:rPr>
        <w:t>Gürel</w:t>
      </w:r>
      <w:proofErr w:type="spellEnd"/>
      <w:r w:rsidRPr="00493387">
        <w:rPr>
          <w:rFonts w:ascii="Arial" w:hAnsi="Arial" w:cs="Arial"/>
          <w:sz w:val="18"/>
          <w:lang w:val="en-US"/>
        </w:rPr>
        <w:t xml:space="preserve">, Stefan Zeuzem, Andreas </w:t>
      </w:r>
      <w:proofErr w:type="spellStart"/>
      <w:r w:rsidRPr="00493387">
        <w:rPr>
          <w:rFonts w:ascii="Arial" w:hAnsi="Arial" w:cs="Arial"/>
          <w:sz w:val="18"/>
          <w:lang w:val="en-US"/>
        </w:rPr>
        <w:t>Erhardt</w:t>
      </w:r>
      <w:proofErr w:type="spellEnd"/>
      <w:r w:rsidRPr="00493387">
        <w:rPr>
          <w:rFonts w:ascii="Arial" w:hAnsi="Arial" w:cs="Arial"/>
          <w:sz w:val="18"/>
          <w:lang w:val="en-US"/>
        </w:rPr>
        <w:t xml:space="preserve">, Stefan </w:t>
      </w:r>
      <w:proofErr w:type="spellStart"/>
      <w:r w:rsidRPr="00493387">
        <w:rPr>
          <w:rFonts w:ascii="Arial" w:hAnsi="Arial" w:cs="Arial"/>
          <w:sz w:val="18"/>
          <w:lang w:val="en-US"/>
        </w:rPr>
        <w:t>Lüth</w:t>
      </w:r>
      <w:proofErr w:type="spellEnd"/>
      <w:r w:rsidRPr="00493387">
        <w:rPr>
          <w:rFonts w:ascii="Arial" w:hAnsi="Arial" w:cs="Arial"/>
          <w:sz w:val="18"/>
          <w:lang w:val="en-US"/>
        </w:rPr>
        <w:t>, George V. Papatheodoridis, Kerstin Port, Michael P. Manns</w:t>
      </w:r>
      <w:r w:rsidRPr="00493387">
        <w:rPr>
          <w:rFonts w:ascii="Arial" w:hAnsi="Arial" w:cs="Arial"/>
          <w:sz w:val="18"/>
          <w:vertAlign w:val="superscript"/>
          <w:lang w:val="en-US"/>
        </w:rPr>
        <w:t xml:space="preserve"> </w:t>
      </w:r>
      <w:r w:rsidRPr="00493387">
        <w:rPr>
          <w:rFonts w:ascii="Arial" w:hAnsi="Arial" w:cs="Arial"/>
          <w:sz w:val="18"/>
          <w:lang w:val="en-US"/>
        </w:rPr>
        <w:t>, Markus Cornberg, Julia Kahlhöfer and Heiner Wedemeyer for the HIDIT-2 study team</w:t>
      </w:r>
    </w:p>
    <w:p w14:paraId="379446B2" w14:textId="77777777" w:rsidR="007F0AF7" w:rsidRPr="00493387" w:rsidRDefault="007F0AF7" w:rsidP="007F0AF7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5A1B956" w14:textId="094C4B89" w:rsidR="002766B0" w:rsidRPr="00493387" w:rsidRDefault="00664C40" w:rsidP="00392CB0">
      <w:pPr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49338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Table of Content</w:t>
      </w:r>
    </w:p>
    <w:sdt>
      <w:sdtPr>
        <w:rPr>
          <w:rFonts w:asciiTheme="minorHAnsi" w:hAnsiTheme="minorHAnsi" w:cstheme="minorBidi"/>
          <w:noProof w:val="0"/>
          <w:color w:val="000000" w:themeColor="text1"/>
          <w:sz w:val="22"/>
          <w:szCs w:val="22"/>
          <w:lang w:val="de-DE"/>
        </w:rPr>
        <w:id w:val="207800737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C45F395" w14:textId="7128398A" w:rsidR="00493387" w:rsidRPr="00AF09F2" w:rsidRDefault="00B71F68">
          <w:pPr>
            <w:pStyle w:val="Verzeichnis1"/>
            <w:rPr>
              <w:rFonts w:eastAsiaTheme="minorEastAsia"/>
              <w:color w:val="000000" w:themeColor="text1"/>
              <w:sz w:val="20"/>
              <w:szCs w:val="22"/>
              <w:lang w:eastAsia="de-DE"/>
            </w:rPr>
          </w:pPr>
          <w:r w:rsidRPr="00493387">
            <w:rPr>
              <w:color w:val="auto"/>
              <w:sz w:val="22"/>
              <w:szCs w:val="22"/>
            </w:rPr>
            <w:fldChar w:fldCharType="begin"/>
          </w:r>
          <w:r w:rsidRPr="00493387">
            <w:rPr>
              <w:color w:val="auto"/>
              <w:sz w:val="22"/>
              <w:szCs w:val="22"/>
            </w:rPr>
            <w:instrText xml:space="preserve"> TOC \o "1-3" \u </w:instrText>
          </w:r>
          <w:r w:rsidRPr="00493387">
            <w:rPr>
              <w:color w:val="auto"/>
              <w:sz w:val="22"/>
              <w:szCs w:val="22"/>
            </w:rPr>
            <w:fldChar w:fldCharType="separate"/>
          </w:r>
          <w:r w:rsidR="00493387" w:rsidRPr="00AF09F2">
            <w:rPr>
              <w:color w:val="000000" w:themeColor="text1"/>
              <w:sz w:val="22"/>
            </w:rPr>
            <w:t>Supplemental Table 1: Individual characteristics of patients with ALT flares during treatment (n=26)</w:t>
          </w:r>
          <w:r w:rsidR="00493387" w:rsidRPr="00AF09F2">
            <w:rPr>
              <w:color w:val="000000" w:themeColor="text1"/>
              <w:sz w:val="22"/>
            </w:rPr>
            <w:tab/>
          </w:r>
          <w:r w:rsidR="00493387" w:rsidRPr="00AF09F2">
            <w:rPr>
              <w:color w:val="000000" w:themeColor="text1"/>
              <w:sz w:val="22"/>
            </w:rPr>
            <w:fldChar w:fldCharType="begin"/>
          </w:r>
          <w:r w:rsidR="00493387" w:rsidRPr="00AF09F2">
            <w:rPr>
              <w:color w:val="000000" w:themeColor="text1"/>
              <w:sz w:val="22"/>
            </w:rPr>
            <w:instrText xml:space="preserve"> PAGEREF _Toc153793544 \h </w:instrText>
          </w:r>
          <w:r w:rsidR="00493387" w:rsidRPr="00AF09F2">
            <w:rPr>
              <w:color w:val="000000" w:themeColor="text1"/>
              <w:sz w:val="22"/>
            </w:rPr>
          </w:r>
          <w:r w:rsidR="00493387" w:rsidRPr="00AF09F2">
            <w:rPr>
              <w:color w:val="000000" w:themeColor="text1"/>
              <w:sz w:val="22"/>
            </w:rPr>
            <w:fldChar w:fldCharType="separate"/>
          </w:r>
          <w:r w:rsidR="006F427A">
            <w:rPr>
              <w:color w:val="000000" w:themeColor="text1"/>
              <w:sz w:val="22"/>
            </w:rPr>
            <w:t>2</w:t>
          </w:r>
          <w:r w:rsidR="00493387" w:rsidRPr="00AF09F2">
            <w:rPr>
              <w:color w:val="000000" w:themeColor="text1"/>
              <w:sz w:val="22"/>
            </w:rPr>
            <w:fldChar w:fldCharType="end"/>
          </w:r>
        </w:p>
        <w:p w14:paraId="229E8860" w14:textId="044754DC" w:rsidR="00493387" w:rsidRPr="00AF09F2" w:rsidRDefault="00493387">
          <w:pPr>
            <w:pStyle w:val="Verzeichnis1"/>
            <w:rPr>
              <w:rFonts w:eastAsiaTheme="minorEastAsia"/>
              <w:color w:val="000000" w:themeColor="text1"/>
              <w:sz w:val="20"/>
              <w:szCs w:val="22"/>
              <w:lang w:eastAsia="de-DE"/>
            </w:rPr>
          </w:pPr>
          <w:r w:rsidRPr="00AF09F2">
            <w:rPr>
              <w:color w:val="000000" w:themeColor="text1"/>
              <w:sz w:val="22"/>
            </w:rPr>
            <w:t>Supplemental Figure 1: Individual courses of ALT, HDV RNA and HBsAg for the patients with ALT flares after End of treatment week 96</w:t>
          </w:r>
          <w:r w:rsidRPr="00AF09F2">
            <w:rPr>
              <w:color w:val="000000" w:themeColor="text1"/>
              <w:sz w:val="22"/>
            </w:rPr>
            <w:tab/>
          </w:r>
          <w:r w:rsidRPr="00AF09F2">
            <w:rPr>
              <w:color w:val="000000" w:themeColor="text1"/>
              <w:sz w:val="22"/>
            </w:rPr>
            <w:fldChar w:fldCharType="begin"/>
          </w:r>
          <w:r w:rsidRPr="00AF09F2">
            <w:rPr>
              <w:color w:val="000000" w:themeColor="text1"/>
              <w:sz w:val="22"/>
            </w:rPr>
            <w:instrText xml:space="preserve"> PAGEREF _Toc153793545 \h </w:instrText>
          </w:r>
          <w:r w:rsidRPr="00AF09F2">
            <w:rPr>
              <w:color w:val="000000" w:themeColor="text1"/>
              <w:sz w:val="22"/>
            </w:rPr>
          </w:r>
          <w:r w:rsidRPr="00AF09F2">
            <w:rPr>
              <w:color w:val="000000" w:themeColor="text1"/>
              <w:sz w:val="22"/>
            </w:rPr>
            <w:fldChar w:fldCharType="separate"/>
          </w:r>
          <w:r w:rsidR="006F427A">
            <w:rPr>
              <w:color w:val="000000" w:themeColor="text1"/>
              <w:sz w:val="22"/>
            </w:rPr>
            <w:t>3</w:t>
          </w:r>
          <w:r w:rsidRPr="00AF09F2">
            <w:rPr>
              <w:color w:val="000000" w:themeColor="text1"/>
              <w:sz w:val="22"/>
            </w:rPr>
            <w:fldChar w:fldCharType="end"/>
          </w:r>
        </w:p>
        <w:p w14:paraId="36E29E6C" w14:textId="73C3C618" w:rsidR="00493387" w:rsidRPr="00493387" w:rsidRDefault="00493387">
          <w:pPr>
            <w:pStyle w:val="Verzeichnis1"/>
            <w:rPr>
              <w:rFonts w:eastAsiaTheme="minorEastAsia"/>
              <w:color w:val="000000" w:themeColor="text1"/>
              <w:sz w:val="22"/>
              <w:szCs w:val="22"/>
              <w:lang w:eastAsia="de-DE"/>
            </w:rPr>
          </w:pPr>
          <w:r w:rsidRPr="00AF09F2">
            <w:rPr>
              <w:color w:val="000000" w:themeColor="text1"/>
              <w:sz w:val="22"/>
            </w:rPr>
            <w:t>Supplemental Figure 2: Time of occurrence of ALT flares in cirrhotic and non-cirrhotic patients at baseline.</w:t>
          </w:r>
          <w:r w:rsidRPr="00493387">
            <w:rPr>
              <w:color w:val="000000" w:themeColor="text1"/>
            </w:rPr>
            <w:tab/>
          </w:r>
          <w:r w:rsidRPr="00493387">
            <w:rPr>
              <w:color w:val="000000" w:themeColor="text1"/>
            </w:rPr>
            <w:fldChar w:fldCharType="begin"/>
          </w:r>
          <w:r w:rsidRPr="00493387">
            <w:rPr>
              <w:color w:val="000000" w:themeColor="text1"/>
            </w:rPr>
            <w:instrText xml:space="preserve"> PAGEREF _Toc153793546 \h </w:instrText>
          </w:r>
          <w:r w:rsidRPr="00493387">
            <w:rPr>
              <w:color w:val="000000" w:themeColor="text1"/>
            </w:rPr>
          </w:r>
          <w:r w:rsidRPr="00493387">
            <w:rPr>
              <w:color w:val="000000" w:themeColor="text1"/>
            </w:rPr>
            <w:fldChar w:fldCharType="separate"/>
          </w:r>
          <w:r w:rsidR="006F427A">
            <w:rPr>
              <w:color w:val="000000" w:themeColor="text1"/>
            </w:rPr>
            <w:t>4</w:t>
          </w:r>
          <w:r w:rsidRPr="00493387">
            <w:rPr>
              <w:color w:val="000000" w:themeColor="text1"/>
            </w:rPr>
            <w:fldChar w:fldCharType="end"/>
          </w:r>
        </w:p>
        <w:p w14:paraId="2B0AA4BD" w14:textId="1D27005F" w:rsidR="00B71F68" w:rsidRPr="00493387" w:rsidRDefault="00B71F68" w:rsidP="00A77844">
          <w:pPr>
            <w:tabs>
              <w:tab w:val="left" w:pos="8222"/>
            </w:tabs>
            <w:spacing w:after="360"/>
            <w:rPr>
              <w:rFonts w:ascii="Arial" w:hAnsi="Arial" w:cs="Arial"/>
              <w:color w:val="000000" w:themeColor="text1"/>
            </w:rPr>
          </w:pPr>
          <w:r w:rsidRPr="00493387">
            <w:rPr>
              <w:rFonts w:ascii="Arial" w:hAnsi="Arial" w:cs="Arial"/>
            </w:rPr>
            <w:fldChar w:fldCharType="end"/>
          </w:r>
        </w:p>
      </w:sdtContent>
    </w:sdt>
    <w:p w14:paraId="070D7C6A" w14:textId="77777777" w:rsidR="00FC7114" w:rsidRPr="00493387" w:rsidRDefault="00FC7114" w:rsidP="009C2348">
      <w:pPr>
        <w:spacing w:after="600" w:line="36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2768A79A" w14:textId="77777777" w:rsidR="00FC7114" w:rsidRPr="00493387" w:rsidRDefault="00FC7114" w:rsidP="009C2348">
      <w:pPr>
        <w:spacing w:after="600" w:line="36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sectPr w:rsidR="00FC7114" w:rsidRPr="00493387" w:rsidSect="00D11D0E">
          <w:footerReference w:type="default" r:id="rId8"/>
          <w:pgSz w:w="11906" w:h="16838"/>
          <w:pgMar w:top="1417" w:right="2125" w:bottom="1134" w:left="1417" w:header="708" w:footer="432" w:gutter="0"/>
          <w:lnNumType w:countBy="1" w:restart="continuous"/>
          <w:cols w:space="708"/>
          <w:docGrid w:linePitch="360"/>
        </w:sectPr>
      </w:pPr>
    </w:p>
    <w:p w14:paraId="715E1DEC" w14:textId="389C7733" w:rsidR="000F12FB" w:rsidRPr="00493387" w:rsidRDefault="00664C40" w:rsidP="00B64893">
      <w:pPr>
        <w:pStyle w:val="berschrift1"/>
        <w:spacing w:after="120"/>
        <w:ind w:right="-567"/>
        <w:rPr>
          <w:rFonts w:ascii="Arial" w:hAnsi="Arial" w:cs="Arial"/>
          <w:b/>
          <w:color w:val="000000" w:themeColor="text1"/>
          <w:sz w:val="22"/>
          <w:szCs w:val="24"/>
          <w:lang w:val="en-US"/>
        </w:rPr>
      </w:pPr>
      <w:bookmarkStart w:id="0" w:name="_Toc153793544"/>
      <w:r w:rsidRPr="00493387">
        <w:rPr>
          <w:rFonts w:ascii="Arial" w:hAnsi="Arial" w:cs="Arial"/>
          <w:b/>
          <w:color w:val="000000" w:themeColor="text1"/>
          <w:sz w:val="22"/>
          <w:szCs w:val="24"/>
          <w:lang w:val="en-US"/>
        </w:rPr>
        <w:lastRenderedPageBreak/>
        <w:t xml:space="preserve">Supplemental </w:t>
      </w:r>
      <w:r w:rsidR="00FC7114" w:rsidRPr="00493387">
        <w:rPr>
          <w:rFonts w:ascii="Arial" w:hAnsi="Arial" w:cs="Arial"/>
          <w:b/>
          <w:color w:val="000000" w:themeColor="text1"/>
          <w:sz w:val="22"/>
          <w:szCs w:val="24"/>
          <w:lang w:val="en-US"/>
        </w:rPr>
        <w:t>Table 1: Individual characteristics of patients with ALT flares during treatment (n=26)</w:t>
      </w:r>
      <w:bookmarkEnd w:id="0"/>
    </w:p>
    <w:tbl>
      <w:tblPr>
        <w:tblW w:w="1558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"/>
        <w:gridCol w:w="964"/>
        <w:gridCol w:w="964"/>
        <w:gridCol w:w="1077"/>
        <w:gridCol w:w="1077"/>
        <w:gridCol w:w="1077"/>
        <w:gridCol w:w="1077"/>
        <w:gridCol w:w="1701"/>
        <w:gridCol w:w="1474"/>
        <w:gridCol w:w="1133"/>
        <w:gridCol w:w="1132"/>
        <w:gridCol w:w="1132"/>
        <w:gridCol w:w="1132"/>
        <w:gridCol w:w="1133"/>
      </w:tblGrid>
      <w:tr w:rsidR="00490A76" w:rsidRPr="00AA7BF4" w14:paraId="7D32F82C" w14:textId="77777777" w:rsidTr="00490A76">
        <w:trPr>
          <w:trHeight w:val="300"/>
        </w:trPr>
        <w:tc>
          <w:tcPr>
            <w:tcW w:w="510" w:type="dxa"/>
            <w:shd w:val="clear" w:color="auto" w:fill="auto"/>
            <w:hideMark/>
          </w:tcPr>
          <w:p w14:paraId="02AE9B00" w14:textId="0461A0F6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>ID</w:t>
            </w:r>
          </w:p>
        </w:tc>
        <w:tc>
          <w:tcPr>
            <w:tcW w:w="964" w:type="dxa"/>
            <w:shd w:val="clear" w:color="auto" w:fill="auto"/>
            <w:hideMark/>
          </w:tcPr>
          <w:p w14:paraId="7F7D0A0A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</w:pPr>
            <w:proofErr w:type="spellStart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>sex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14:paraId="40D0E561" w14:textId="7731FDB6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>Arm#</w:t>
            </w:r>
          </w:p>
          <w:p w14:paraId="7AF726EE" w14:textId="4E8AE06F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</w:pPr>
          </w:p>
        </w:tc>
        <w:tc>
          <w:tcPr>
            <w:tcW w:w="1077" w:type="dxa"/>
            <w:shd w:val="clear" w:color="auto" w:fill="auto"/>
            <w:hideMark/>
          </w:tcPr>
          <w:p w14:paraId="769D6E9F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>HDV RNA IU/ml at baseline</w:t>
            </w:r>
          </w:p>
        </w:tc>
        <w:tc>
          <w:tcPr>
            <w:tcW w:w="1077" w:type="dxa"/>
            <w:shd w:val="clear" w:color="auto" w:fill="auto"/>
            <w:hideMark/>
          </w:tcPr>
          <w:p w14:paraId="28D0D949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 xml:space="preserve">HDV RNA IU/ml </w:t>
            </w:r>
          </w:p>
          <w:p w14:paraId="10A9B4D6" w14:textId="4E15790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>at w96</w:t>
            </w:r>
          </w:p>
        </w:tc>
        <w:tc>
          <w:tcPr>
            <w:tcW w:w="1077" w:type="dxa"/>
            <w:shd w:val="clear" w:color="auto" w:fill="auto"/>
            <w:hideMark/>
          </w:tcPr>
          <w:p w14:paraId="598B3EF2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>HDV RNA IU/ml at week 120</w:t>
            </w:r>
          </w:p>
        </w:tc>
        <w:tc>
          <w:tcPr>
            <w:tcW w:w="1077" w:type="dxa"/>
            <w:shd w:val="clear" w:color="auto" w:fill="auto"/>
            <w:hideMark/>
          </w:tcPr>
          <w:p w14:paraId="5F6F3C24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 xml:space="preserve">ALT ULN </w:t>
            </w:r>
          </w:p>
          <w:p w14:paraId="4DFAB583" w14:textId="60ACC786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 xml:space="preserve">at </w:t>
            </w:r>
            <w:proofErr w:type="spellStart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>baseline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26123623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>ALT flare category:</w:t>
            </w:r>
          </w:p>
          <w:p w14:paraId="23B3A480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lang w:val="en-US" w:eastAsia="de-DE"/>
              </w:rPr>
            </w:pPr>
            <w:r w:rsidRPr="00490A76">
              <w:rPr>
                <w:rFonts w:ascii="Arial" w:eastAsia="Times New Roman" w:hAnsi="Arial" w:cs="Arial"/>
                <w:bCs/>
                <w:color w:val="000000" w:themeColor="text1"/>
                <w:sz w:val="18"/>
                <w:lang w:val="en-US" w:eastAsia="de-DE"/>
              </w:rPr>
              <w:t xml:space="preserve">1 </w:t>
            </w:r>
            <w:r w:rsidRPr="00490A76">
              <w:rPr>
                <w:rFonts w:ascii="Arial" w:eastAsia="Times New Roman" w:hAnsi="Arial" w:cs="Arial"/>
                <w:bCs/>
                <w:color w:val="000000" w:themeColor="text1"/>
                <w:sz w:val="14"/>
                <w:lang w:val="en-US" w:eastAsia="de-DE"/>
              </w:rPr>
              <w:t>ALT &gt; 10 ULN</w:t>
            </w:r>
          </w:p>
          <w:p w14:paraId="3DBA766D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lang w:val="en-US" w:eastAsia="de-DE"/>
              </w:rPr>
            </w:pPr>
            <w:r w:rsidRPr="00490A76">
              <w:rPr>
                <w:rFonts w:ascii="Arial" w:eastAsia="Times New Roman" w:hAnsi="Arial" w:cs="Arial"/>
                <w:bCs/>
                <w:color w:val="000000" w:themeColor="text1"/>
                <w:sz w:val="18"/>
                <w:lang w:val="en-US" w:eastAsia="de-DE"/>
              </w:rPr>
              <w:t xml:space="preserve">2 </w:t>
            </w:r>
            <w:r w:rsidRPr="00490A76">
              <w:rPr>
                <w:rFonts w:ascii="Arial" w:eastAsia="Times New Roman" w:hAnsi="Arial" w:cs="Arial"/>
                <w:bCs/>
                <w:color w:val="000000" w:themeColor="text1"/>
                <w:sz w:val="14"/>
                <w:lang w:val="en-US" w:eastAsia="de-DE"/>
              </w:rPr>
              <w:t>ALT &gt; 2.5 above Nadir</w:t>
            </w:r>
          </w:p>
          <w:p w14:paraId="355E08B8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</w:pPr>
            <w:r w:rsidRPr="00490A76">
              <w:rPr>
                <w:rFonts w:ascii="Arial" w:eastAsia="Times New Roman" w:hAnsi="Arial" w:cs="Arial"/>
                <w:bCs/>
                <w:color w:val="000000" w:themeColor="text1"/>
                <w:sz w:val="18"/>
                <w:lang w:val="en-US" w:eastAsia="de-DE"/>
              </w:rPr>
              <w:t xml:space="preserve">3 </w:t>
            </w:r>
            <w:r w:rsidRPr="00490A76">
              <w:rPr>
                <w:rFonts w:ascii="Arial" w:eastAsia="Times New Roman" w:hAnsi="Arial" w:cs="Arial"/>
                <w:bCs/>
                <w:color w:val="000000" w:themeColor="text1"/>
                <w:sz w:val="14"/>
                <w:lang w:val="en-US" w:eastAsia="de-DE"/>
              </w:rPr>
              <w:t xml:space="preserve">ALT &gt; 2.5 above </w:t>
            </w:r>
            <w:proofErr w:type="spellStart"/>
            <w:r w:rsidRPr="00490A76">
              <w:rPr>
                <w:rFonts w:ascii="Arial" w:eastAsia="Times New Roman" w:hAnsi="Arial" w:cs="Arial"/>
                <w:bCs/>
                <w:color w:val="000000" w:themeColor="text1"/>
                <w:sz w:val="14"/>
                <w:lang w:val="en-US" w:eastAsia="de-DE"/>
              </w:rPr>
              <w:t>Bl</w:t>
            </w:r>
            <w:proofErr w:type="spellEnd"/>
          </w:p>
        </w:tc>
        <w:tc>
          <w:tcPr>
            <w:tcW w:w="1474" w:type="dxa"/>
          </w:tcPr>
          <w:p w14:paraId="6B42862F" w14:textId="069EB621" w:rsidR="00DA25C2" w:rsidRPr="00490A76" w:rsidRDefault="00DA25C2" w:rsidP="00AA7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</w:pPr>
            <w:proofErr w:type="spellStart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>Timepoint</w:t>
            </w:r>
            <w:proofErr w:type="spellEnd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 xml:space="preserve"> of Flare week</w:t>
            </w:r>
            <w:r w:rsidR="00344D1C"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 xml:space="preserve"> </w:t>
            </w:r>
            <w:r w:rsidR="00344D1C" w:rsidRPr="00490A76">
              <w:rPr>
                <w:rFonts w:ascii="Arial" w:eastAsia="Times New Roman" w:hAnsi="Arial" w:cs="Arial"/>
                <w:bCs/>
                <w:color w:val="000000" w:themeColor="text1"/>
                <w:sz w:val="18"/>
                <w:lang w:val="en-US" w:eastAsia="de-DE"/>
              </w:rPr>
              <w:t>multiple</w:t>
            </w:r>
            <w:r w:rsidR="00344D1C" w:rsidRPr="00490A76">
              <w:rPr>
                <w:rFonts w:ascii="Arial" w:eastAsia="Times New Roman" w:hAnsi="Arial" w:cs="Arial"/>
                <w:bCs/>
                <w:color w:val="000000" w:themeColor="text1"/>
                <w:sz w:val="18"/>
                <w:vertAlign w:val="superscript"/>
                <w:lang w:val="en-US" w:eastAsia="de-DE"/>
              </w:rPr>
              <w:t>$</w:t>
            </w:r>
            <w:r w:rsidR="00344D1C" w:rsidRPr="00490A76">
              <w:rPr>
                <w:rFonts w:ascii="Arial" w:eastAsia="Times New Roman" w:hAnsi="Arial" w:cs="Arial"/>
                <w:bCs/>
                <w:color w:val="000000" w:themeColor="text1"/>
                <w:sz w:val="18"/>
                <w:lang w:val="en-US" w:eastAsia="de-DE"/>
              </w:rPr>
              <w:t xml:space="preserve"> on and off treatment</w:t>
            </w:r>
            <w:r w:rsidR="00344D1C">
              <w:rPr>
                <w:rFonts w:ascii="Arial" w:eastAsia="Times New Roman" w:hAnsi="Arial" w:cs="Arial"/>
                <w:bCs/>
                <w:color w:val="000000" w:themeColor="text1"/>
                <w:sz w:val="18"/>
                <w:lang w:val="en-US" w:eastAsia="de-DE"/>
              </w:rPr>
              <w:t>°</w:t>
            </w:r>
          </w:p>
        </w:tc>
        <w:tc>
          <w:tcPr>
            <w:tcW w:w="1133" w:type="dxa"/>
            <w:shd w:val="clear" w:color="auto" w:fill="auto"/>
            <w:hideMark/>
          </w:tcPr>
          <w:p w14:paraId="73813B81" w14:textId="414410BA" w:rsidR="00DA25C2" w:rsidRPr="00490A76" w:rsidRDefault="00DA25C2" w:rsidP="00AA7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</w:pPr>
            <w:proofErr w:type="spellStart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>Cirrhosis</w:t>
            </w:r>
            <w:proofErr w:type="spellEnd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 xml:space="preserve"> </w:t>
            </w:r>
            <w:proofErr w:type="spellStart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>baseline</w:t>
            </w:r>
            <w:proofErr w:type="spellEnd"/>
          </w:p>
        </w:tc>
        <w:tc>
          <w:tcPr>
            <w:tcW w:w="1132" w:type="dxa"/>
            <w:shd w:val="clear" w:color="auto" w:fill="auto"/>
            <w:hideMark/>
          </w:tcPr>
          <w:p w14:paraId="3FD4BAB3" w14:textId="07E40CD6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>HDV RNA drop &gt; 1 log  after flare</w:t>
            </w:r>
          </w:p>
        </w:tc>
        <w:tc>
          <w:tcPr>
            <w:tcW w:w="1132" w:type="dxa"/>
            <w:shd w:val="clear" w:color="auto" w:fill="auto"/>
            <w:hideMark/>
          </w:tcPr>
          <w:p w14:paraId="5F0B4229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</w:pPr>
            <w:proofErr w:type="spellStart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>HbsAg</w:t>
            </w:r>
            <w:proofErr w:type="spellEnd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 xml:space="preserve"> decline or increase &gt;0.5 log</w:t>
            </w:r>
          </w:p>
          <w:p w14:paraId="4DF616A1" w14:textId="2597FD4C" w:rsidR="00DA25C2" w:rsidRPr="00490A76" w:rsidRDefault="00DA25C2" w:rsidP="006D0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val="en-US" w:eastAsia="de-DE"/>
              </w:rPr>
              <w:t>after flares</w:t>
            </w:r>
          </w:p>
        </w:tc>
        <w:tc>
          <w:tcPr>
            <w:tcW w:w="1132" w:type="dxa"/>
            <w:shd w:val="clear" w:color="auto" w:fill="auto"/>
            <w:hideMark/>
          </w:tcPr>
          <w:p w14:paraId="74CF025D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</w:pPr>
            <w:proofErr w:type="spellStart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>HBsAg</w:t>
            </w:r>
            <w:proofErr w:type="spellEnd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 xml:space="preserve"> </w:t>
            </w:r>
            <w:proofErr w:type="spellStart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>loss</w:t>
            </w:r>
            <w:proofErr w:type="spellEnd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 xml:space="preserve"> EOT</w:t>
            </w:r>
          </w:p>
        </w:tc>
        <w:tc>
          <w:tcPr>
            <w:tcW w:w="1133" w:type="dxa"/>
            <w:shd w:val="clear" w:color="auto" w:fill="auto"/>
            <w:hideMark/>
          </w:tcPr>
          <w:p w14:paraId="449AAEDC" w14:textId="77777777" w:rsidR="00DA25C2" w:rsidRPr="00490A76" w:rsidRDefault="00DA25C2" w:rsidP="000A43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 xml:space="preserve">HBV </w:t>
            </w:r>
            <w:proofErr w:type="spellStart"/>
            <w:r w:rsidRPr="00490A7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lang w:eastAsia="de-DE"/>
              </w:rPr>
              <w:t>genotype</w:t>
            </w:r>
            <w:proofErr w:type="spellEnd"/>
          </w:p>
        </w:tc>
      </w:tr>
      <w:tr w:rsidR="00490A76" w:rsidRPr="00AA7BF4" w14:paraId="04759822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767B06A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FE792D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1FA4FF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ADAF0E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96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C599C6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4D1DFF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74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28A5B6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,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E05EB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1 </w:t>
            </w: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and</w:t>
            </w:r>
            <w:proofErr w:type="spellEnd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 3</w:t>
            </w:r>
          </w:p>
        </w:tc>
        <w:tc>
          <w:tcPr>
            <w:tcW w:w="1474" w:type="dxa"/>
          </w:tcPr>
          <w:p w14:paraId="39082C18" w14:textId="19966211" w:rsidR="00DA25C2" w:rsidRPr="00490A76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8-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9F9C4E" w14:textId="3F7B91AE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83C2AC8" w14:textId="0290A3DF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74241AE" w14:textId="01EB4575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3DE6FFB" w14:textId="39D449C3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7A936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  <w:tr w:rsidR="00490A76" w:rsidRPr="00AA7BF4" w14:paraId="3BBCA784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E5A0F4B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00979E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965B9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144DDC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686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9FC723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4B72CF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2447F9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,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DF430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01D4D952" w14:textId="330FF7DB" w:rsidR="00DA25C2" w:rsidRPr="00490A76" w:rsidRDefault="00344D1C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24, 120</w:t>
            </w: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  <w:t>$,°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1B63D3" w14:textId="099059E2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DD147ED" w14:textId="201E876B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0C14ABC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25CB6AE" w14:textId="4E3DCDF1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D92DB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E</w:t>
            </w:r>
          </w:p>
        </w:tc>
      </w:tr>
      <w:tr w:rsidR="00490A76" w:rsidRPr="00AA7BF4" w14:paraId="44B04FAB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F735675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C8A8B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AFE132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031BDB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160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F48340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000D7D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B664BF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,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7E422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21F5A46F" w14:textId="345E04FF" w:rsidR="00DA25C2" w:rsidRPr="00490A76" w:rsidRDefault="00344D1C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8,24</w:t>
            </w: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  <w:t>$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CBC2403" w14:textId="5DA1C454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8BE6521" w14:textId="1F3C075D" w:rsidR="00DA25C2" w:rsidRPr="00D2554D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Drop </w:t>
            </w:r>
            <w:proofErr w:type="spellStart"/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LoQ</w:t>
            </w:r>
            <w:proofErr w:type="spellEnd"/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de-DE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B3A54E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7D7879E" w14:textId="341267A0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7A9B9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2578A53F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AED1C1A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55BE82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1E566A0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89ECEC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990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F6FB38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B466EF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81B295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0D7F9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1 </w:t>
            </w: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and</w:t>
            </w:r>
            <w:proofErr w:type="spellEnd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 3</w:t>
            </w:r>
          </w:p>
        </w:tc>
        <w:tc>
          <w:tcPr>
            <w:tcW w:w="1474" w:type="dxa"/>
          </w:tcPr>
          <w:p w14:paraId="32A7A983" w14:textId="0EC6BC65" w:rsidR="00DA25C2" w:rsidRPr="00490A76" w:rsidRDefault="00344D1C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8-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E58CCB" w14:textId="411E2D22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570AA9" w14:textId="0842F82B" w:rsidR="00DA25C2" w:rsidRPr="00D2554D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C40B0B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8C9171B" w14:textId="3DB63A2F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88357C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  <w:tr w:rsidR="00490A76" w:rsidRPr="00AA7BF4" w14:paraId="5B4EBEF0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0683B81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9BF80A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2B6863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F48C5A0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0980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5D2617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3160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2F10F7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6410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4EBBCF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,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BC72E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1 </w:t>
            </w: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and</w:t>
            </w:r>
            <w:proofErr w:type="spellEnd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 3</w:t>
            </w:r>
          </w:p>
        </w:tc>
        <w:tc>
          <w:tcPr>
            <w:tcW w:w="1474" w:type="dxa"/>
          </w:tcPr>
          <w:p w14:paraId="6B051F9B" w14:textId="5218197C" w:rsidR="00DA25C2" w:rsidRPr="00490A76" w:rsidRDefault="001C715D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909302" w14:textId="12E2E5D5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F648912" w14:textId="2597DE2B" w:rsidR="00DA25C2" w:rsidRPr="00D2554D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EEB4D1C" w14:textId="4E32DD8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3F9EF47" w14:textId="10696FF1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5D7B4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5D367B3B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6FFD1DA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F22A22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EB301FC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460289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66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80309D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9D722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E30C4A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F4A13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1 </w:t>
            </w: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and</w:t>
            </w:r>
            <w:proofErr w:type="spellEnd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 3</w:t>
            </w:r>
          </w:p>
        </w:tc>
        <w:tc>
          <w:tcPr>
            <w:tcW w:w="1474" w:type="dxa"/>
          </w:tcPr>
          <w:p w14:paraId="475801B7" w14:textId="45D05D46" w:rsidR="00DA25C2" w:rsidRPr="00490A76" w:rsidRDefault="001C715D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8-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D8B7EF" w14:textId="37F8399B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3150B36" w14:textId="48C6CCF8" w:rsidR="00DA25C2" w:rsidRPr="00D2554D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95C0A1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AFB9DF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E7305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5B7F8129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E22696B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932DF5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FAE4880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C2005B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511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387B4D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832606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FA8E1EC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F015C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1 </w:t>
            </w: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and</w:t>
            </w:r>
            <w:proofErr w:type="spellEnd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 3</w:t>
            </w:r>
          </w:p>
        </w:tc>
        <w:tc>
          <w:tcPr>
            <w:tcW w:w="1474" w:type="dxa"/>
          </w:tcPr>
          <w:p w14:paraId="2D8D02A1" w14:textId="29B76AD4" w:rsidR="00DA25C2" w:rsidRPr="00490A76" w:rsidRDefault="001C715D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4-12,48</w:t>
            </w:r>
            <w:r w:rsidR="009106E5" w:rsidRPr="00490A76"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  <w:t>$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7FE3EE" w14:textId="0DB221E2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258189A" w14:textId="05CAA223" w:rsidR="00DA25C2" w:rsidRPr="00D2554D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8B4781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E6F709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43EE26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  <w:tr w:rsidR="00490A76" w:rsidRPr="00AA7BF4" w14:paraId="6C3C49ED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58AE2DA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C2DA0A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D7A2B1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2D4298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8090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04A4350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C05260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C90F62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0B3B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1 </w:t>
            </w: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and</w:t>
            </w:r>
            <w:proofErr w:type="spellEnd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 3</w:t>
            </w:r>
          </w:p>
        </w:tc>
        <w:tc>
          <w:tcPr>
            <w:tcW w:w="1474" w:type="dxa"/>
          </w:tcPr>
          <w:p w14:paraId="4D7952DB" w14:textId="7A3C49CC" w:rsidR="00DA25C2" w:rsidRPr="00490A76" w:rsidRDefault="009106E5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2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3BB3D3" w14:textId="49BAD3AF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66E638B" w14:textId="1286E6C5" w:rsidR="00DA25C2" w:rsidRPr="00D2554D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3EDA6B0" w14:textId="1F57B88B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F206397" w14:textId="034F696B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994D6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1B3B1DE0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FED088D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36DE20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984704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8D4D9F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55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8BAC81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7588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09A57B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63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C2501D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C5866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567EB49D" w14:textId="4562AA6B" w:rsidR="00DA25C2" w:rsidRPr="00490A76" w:rsidRDefault="009106E5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12-2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C2E934" w14:textId="426C7985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6792F0F" w14:textId="188BD4D6" w:rsidR="00DA25C2" w:rsidRPr="00D2554D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Increase</w:t>
            </w:r>
            <w:proofErr w:type="spellEnd"/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20F0AA5" w14:textId="4770DA9A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6183E9F" w14:textId="4F7F3404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273C2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  <w:tr w:rsidR="00490A76" w:rsidRPr="00AA7BF4" w14:paraId="4791ADC7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5F5EA53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62B44B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4F84D7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4C19DE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7085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2D3C3E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27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10EF04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15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5247D3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E5051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1E7A71BF" w14:textId="6781DE54" w:rsidR="00DA25C2" w:rsidRPr="00490A76" w:rsidRDefault="009106E5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12,120</w:t>
            </w: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  <w:t>$,°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0045B3" w14:textId="5DFB50C6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97ECCC7" w14:textId="0FFB8683" w:rsidR="00DA25C2" w:rsidRPr="00D2554D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Drop </w:t>
            </w:r>
            <w:proofErr w:type="spellStart"/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LoQ</w:t>
            </w:r>
            <w:proofErr w:type="spellEnd"/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de-DE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082C5B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3E89629" w14:textId="0D56952C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D58D1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5D7ADF6B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AC474A6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DBBD77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A462E9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17778A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72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F5C984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70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E4AAE10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84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204920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,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63C87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4147EC4A" w14:textId="62F76809" w:rsidR="00DA25C2" w:rsidRPr="00490A76" w:rsidRDefault="009106E5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0EBC4D" w14:textId="4DA57946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75A907E" w14:textId="7468420F" w:rsidR="00DA25C2" w:rsidRPr="00D2554D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Drop </w:t>
            </w:r>
            <w:proofErr w:type="spellStart"/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LoQ</w:t>
            </w:r>
            <w:proofErr w:type="spellEnd"/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de-DE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866064B" w14:textId="602A466C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D0C40E3" w14:textId="50DC8ED3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2235E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67035E95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DD9F96A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E4246C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FA2100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4D4D7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15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BA2545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287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D8A02E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37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29DBFA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,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CDD61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</w:t>
            </w:r>
          </w:p>
        </w:tc>
        <w:tc>
          <w:tcPr>
            <w:tcW w:w="1474" w:type="dxa"/>
          </w:tcPr>
          <w:p w14:paraId="6E6E6F8B" w14:textId="60DAD792" w:rsidR="00DA25C2" w:rsidRPr="00490A76" w:rsidRDefault="00637613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12,120</w:t>
            </w: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  <w:t>$,°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9BE0B7" w14:textId="38601C94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6089F9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3DEB51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increas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1D67318" w14:textId="5A353121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0A58F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  <w:tr w:rsidR="00490A76" w:rsidRPr="00AA7BF4" w14:paraId="0C73E336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7506116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1A92C2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20EF57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2EB72E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755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DA4DDB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8DB8E3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20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9EC167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,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27CE4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04E60594" w14:textId="278E5119" w:rsidR="00DA25C2" w:rsidRPr="00490A76" w:rsidRDefault="00637613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21EA04" w14:textId="45AAB740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31B5BF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BA3FBA2" w14:textId="4144DA2E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CF934B8" w14:textId="0972FEF1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68398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0A89948A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4E04923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B62983C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0770B70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1FEB92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2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41100F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B5F566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383A21C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,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EEF87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08A0EFA4" w14:textId="0CA23669" w:rsidR="00DA25C2" w:rsidRPr="00490A76" w:rsidRDefault="00637613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7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BDF2F3" w14:textId="0770ACC6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71E1D5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958238A" w14:textId="1BAB0A11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55840EB" w14:textId="0BADEF9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BF64C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  <w:tr w:rsidR="00490A76" w:rsidRPr="00AA7BF4" w14:paraId="723E0681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B1423BC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EABC69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EEDE91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814029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016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2B3BED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4ACCDC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09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45EB09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,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AA841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</w:t>
            </w:r>
          </w:p>
        </w:tc>
        <w:tc>
          <w:tcPr>
            <w:tcW w:w="1474" w:type="dxa"/>
          </w:tcPr>
          <w:p w14:paraId="66F84802" w14:textId="243B6BA2" w:rsidR="00DA25C2" w:rsidRPr="00490A76" w:rsidRDefault="00637613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2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9B9A96" w14:textId="2116138A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B865A1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C3BDA6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increas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F36B9BE" w14:textId="2ACD3D49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80B8C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6B4F5953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08C7D12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8A6FF4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99BCAD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8C16C9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8650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F70295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CEE967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80F455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E4336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42916C3C" w14:textId="005820AE" w:rsidR="00DA25C2" w:rsidRPr="00490A76" w:rsidRDefault="00637613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8-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941E73" w14:textId="1EB4F3A9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261188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1F73C3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4CE4B99" w14:textId="1EF46194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36EDD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  <w:tr w:rsidR="00490A76" w:rsidRPr="00AA7BF4" w14:paraId="720873DD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E22A788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5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281F94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F44EFB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2ACE79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E3C866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2FD30B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6432D7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,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33ABD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1 </w:t>
            </w: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and</w:t>
            </w:r>
            <w:proofErr w:type="spellEnd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 3</w:t>
            </w:r>
          </w:p>
        </w:tc>
        <w:tc>
          <w:tcPr>
            <w:tcW w:w="1474" w:type="dxa"/>
          </w:tcPr>
          <w:p w14:paraId="62B79F1A" w14:textId="022A5D1F" w:rsidR="00DA25C2" w:rsidRPr="00490A76" w:rsidRDefault="00637613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8-24,24-96</w:t>
            </w: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  <w:t>$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53EB6A" w14:textId="5FF20506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D7AFD9A" w14:textId="205033AC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25FCA5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FE2842A" w14:textId="3FDB1D35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F4EBD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29228432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951E0B1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5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525C66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53A6BE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D49BBF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993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0BC6D6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025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7BE32F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542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6B5A45E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,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6F68F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1 </w:t>
            </w: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and</w:t>
            </w:r>
            <w:proofErr w:type="spellEnd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 3</w:t>
            </w:r>
          </w:p>
        </w:tc>
        <w:tc>
          <w:tcPr>
            <w:tcW w:w="1474" w:type="dxa"/>
          </w:tcPr>
          <w:p w14:paraId="2576DE3F" w14:textId="1956D812" w:rsidR="00DA25C2" w:rsidRPr="00490A76" w:rsidRDefault="00DB00EB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 w:rsidRPr="00490A76"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7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19A145" w14:textId="395FA62D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44CA4FD" w14:textId="53FC5E48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B625E58" w14:textId="13B9DCCE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7CA270B" w14:textId="5C588CD9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48990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24707E2F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C363AEC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7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77F318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59BA79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F79116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29CF26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A0B774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4EB212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,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62B60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0CC8E028" w14:textId="310FB67B" w:rsidR="00DA25C2" w:rsidRPr="00490A76" w:rsidRDefault="00DB00EB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2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4EDBF25" w14:textId="5C38DED1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FCAECC6" w14:textId="4C203BA5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6EA24D8" w14:textId="0B9D087A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F946629" w14:textId="225AFA80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1FF7C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31FBF8F2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AA5871A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8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B3CA280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032C8D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750A140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8739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B46DB5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85A1A5C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3B20F4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4,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00875C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</w:t>
            </w:r>
          </w:p>
        </w:tc>
        <w:tc>
          <w:tcPr>
            <w:tcW w:w="1474" w:type="dxa"/>
          </w:tcPr>
          <w:p w14:paraId="2C6A5EC6" w14:textId="0DCD0F81" w:rsidR="00DA25C2" w:rsidRPr="00490A76" w:rsidRDefault="00DB00EB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24-4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C559E3A" w14:textId="114C050C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BA3EDAF" w14:textId="1748D399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AE251E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76BEF98" w14:textId="5FEA58EA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D35F4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  <w:tr w:rsidR="00490A76" w:rsidRPr="00AA7BF4" w14:paraId="4A4CE916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A8A2C04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9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1C74F9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4578A0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231560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178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9BD7A4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5097AD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BA840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67553C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4FCEF28F" w14:textId="1F1C099D" w:rsidR="00DA25C2" w:rsidRPr="00490A76" w:rsidRDefault="00DB00EB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3DB915" w14:textId="07C29B5D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6F2561C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9DE573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1C41000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A6AD2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2F3531D6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396D4E0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9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C714DB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1BF7C7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A1694E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48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F5C550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74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4372DA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3DF7BB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9B0F9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1042E20C" w14:textId="18FFFD95" w:rsidR="00DA25C2" w:rsidRPr="00490A76" w:rsidRDefault="00DB00EB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8-2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B1554A" w14:textId="3C61FC06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021DE77" w14:textId="126421E9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Drop </w:t>
            </w:r>
            <w:proofErr w:type="spellStart"/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LoQ</w:t>
            </w:r>
            <w:proofErr w:type="spellEnd"/>
            <w:r w:rsidRPr="00D2554D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eastAsia="de-DE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6021F8" w14:textId="160E450E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903FD6A" w14:textId="3C7BD984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1D96F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354DA3A5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6C5A9BF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9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80DD76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0D948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207365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554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9BD604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91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123837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55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A77803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,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7E8DD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582469DF" w14:textId="7FBA52C3" w:rsidR="00DA25C2" w:rsidRPr="00490A76" w:rsidRDefault="00DB00EB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8,12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vertAlign w:val="superscript"/>
                <w:lang w:eastAsia="de-DE"/>
              </w:rPr>
              <w:t>$,°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14D62A" w14:textId="70E68FB8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168C74C" w14:textId="765475F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BB297BD" w14:textId="213E7CD8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D73F212" w14:textId="75482489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1A7028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  <w:tr w:rsidR="00490A76" w:rsidRPr="00AA7BF4" w14:paraId="2CB891F6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E8BC72E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0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365328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C50914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9E3278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867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A6FC63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D1364C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C0ED0E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7041B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49040147" w14:textId="56FC250F" w:rsidR="00DA25C2" w:rsidRPr="00490A76" w:rsidRDefault="008A13BD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9624F5" w14:textId="6BAE9334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B14A12C" w14:textId="23522069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177EA7B" w14:textId="20B232FD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06B2DD4" w14:textId="6F5ADB64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C9D9E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  <w:tr w:rsidR="00490A76" w:rsidRPr="00AA7BF4" w14:paraId="5C3FC182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FC462B5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1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C0B9983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mal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40D15A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placebo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50554A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88D7D7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712D5D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8A22E8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2,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E015CF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3</w:t>
            </w:r>
          </w:p>
        </w:tc>
        <w:tc>
          <w:tcPr>
            <w:tcW w:w="1474" w:type="dxa"/>
          </w:tcPr>
          <w:p w14:paraId="76A48FF4" w14:textId="7EB0DA6E" w:rsidR="00DA25C2" w:rsidRPr="00490A76" w:rsidRDefault="008A13BD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bookmarkStart w:id="1" w:name="_GoBack"/>
            <w:r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12</w:t>
            </w:r>
            <w:bookmarkEnd w:id="1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B19072" w14:textId="0B9F701C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9FF552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371CC86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increas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FBFFBFC" w14:textId="7E9CA17C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32BB1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</w:t>
            </w:r>
          </w:p>
        </w:tc>
      </w:tr>
      <w:tr w:rsidR="00490A76" w:rsidRPr="00AA7BF4" w14:paraId="196C4181" w14:textId="77777777" w:rsidTr="00490A76">
        <w:trPr>
          <w:trHeight w:val="283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4EF90DD" w14:textId="77777777" w:rsidR="00DA25C2" w:rsidRPr="00AA7BF4" w:rsidRDefault="00DA25C2" w:rsidP="000A43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1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59532B2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7C6AA4A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verum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B7F8144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2770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58F0A3D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B88757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D0E3B21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1,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FF3AF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1 </w:t>
            </w: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and</w:t>
            </w:r>
            <w:proofErr w:type="spellEnd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 xml:space="preserve"> 3</w:t>
            </w:r>
          </w:p>
        </w:tc>
        <w:tc>
          <w:tcPr>
            <w:tcW w:w="1474" w:type="dxa"/>
          </w:tcPr>
          <w:p w14:paraId="2A75E853" w14:textId="0A9E7B59" w:rsidR="00DA25C2" w:rsidRPr="00490A76" w:rsidRDefault="008A13BD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lang w:eastAsia="de-DE"/>
              </w:rPr>
              <w:t>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86686D" w14:textId="59EBFE8B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E61151B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D73A239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declin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8233075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yes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06EAD7" w14:textId="77777777" w:rsidR="00DA25C2" w:rsidRPr="00AA7BF4" w:rsidRDefault="00DA25C2" w:rsidP="00490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</w:pPr>
            <w:proofErr w:type="spellStart"/>
            <w:r w:rsidRPr="00AA7BF4">
              <w:rPr>
                <w:rFonts w:ascii="Arial" w:eastAsia="Times New Roman" w:hAnsi="Arial" w:cs="Arial"/>
                <w:color w:val="000000" w:themeColor="text1"/>
                <w:sz w:val="20"/>
                <w:lang w:eastAsia="de-DE"/>
              </w:rPr>
              <w:t>nd</w:t>
            </w:r>
            <w:proofErr w:type="spellEnd"/>
          </w:p>
        </w:tc>
      </w:tr>
    </w:tbl>
    <w:p w14:paraId="289DB702" w14:textId="7FC65DF9" w:rsidR="00FC7114" w:rsidRPr="00AA7BF4" w:rsidRDefault="004359D5" w:rsidP="00B64893">
      <w:pPr>
        <w:spacing w:before="120" w:after="0" w:line="240" w:lineRule="auto"/>
        <w:rPr>
          <w:rFonts w:ascii="Arial" w:hAnsi="Arial" w:cs="Arial"/>
          <w:sz w:val="18"/>
          <w:lang w:val="en-US"/>
        </w:rPr>
      </w:pPr>
      <w:r w:rsidRPr="00AA7BF4">
        <w:rPr>
          <w:rFonts w:ascii="Arial" w:hAnsi="Arial" w:cs="Arial"/>
          <w:sz w:val="18"/>
          <w:lang w:val="en-US"/>
        </w:rPr>
        <w:t xml:space="preserve"># </w:t>
      </w:r>
      <w:proofErr w:type="spellStart"/>
      <w:proofErr w:type="gramStart"/>
      <w:r w:rsidRPr="00AA7BF4">
        <w:rPr>
          <w:rFonts w:ascii="Arial" w:hAnsi="Arial" w:cs="Arial"/>
          <w:sz w:val="18"/>
          <w:lang w:val="en-US"/>
        </w:rPr>
        <w:t>verum</w:t>
      </w:r>
      <w:proofErr w:type="spellEnd"/>
      <w:proofErr w:type="gramEnd"/>
      <w:r w:rsidRPr="00AA7BF4">
        <w:rPr>
          <w:rFonts w:ascii="Arial" w:hAnsi="Arial" w:cs="Arial"/>
          <w:sz w:val="18"/>
          <w:lang w:val="en-US"/>
        </w:rPr>
        <w:t xml:space="preserve"> = </w:t>
      </w:r>
      <w:proofErr w:type="spellStart"/>
      <w:r w:rsidR="006A5069" w:rsidRPr="00493387">
        <w:rPr>
          <w:rFonts w:ascii="Arial" w:hAnsi="Arial" w:cs="Arial"/>
          <w:sz w:val="18"/>
          <w:lang w:val="en-US"/>
        </w:rPr>
        <w:t>pegylated</w:t>
      </w:r>
      <w:proofErr w:type="spellEnd"/>
      <w:r w:rsidR="006A5069" w:rsidRPr="00493387">
        <w:rPr>
          <w:rFonts w:ascii="Arial" w:hAnsi="Arial" w:cs="Arial"/>
          <w:sz w:val="18"/>
          <w:lang w:val="en-US"/>
        </w:rPr>
        <w:t xml:space="preserve"> interferon-alfa-2a plus </w:t>
      </w:r>
      <w:proofErr w:type="spellStart"/>
      <w:r w:rsidR="006A5069" w:rsidRPr="00493387">
        <w:rPr>
          <w:rFonts w:ascii="Arial" w:hAnsi="Arial" w:cs="Arial"/>
          <w:sz w:val="18"/>
          <w:lang w:val="en-US"/>
        </w:rPr>
        <w:t>tenofovir</w:t>
      </w:r>
      <w:proofErr w:type="spellEnd"/>
      <w:r w:rsidR="006A5069" w:rsidRPr="00493387">
        <w:rPr>
          <w:rFonts w:ascii="Arial" w:hAnsi="Arial" w:cs="Arial"/>
          <w:sz w:val="18"/>
          <w:lang w:val="en-US"/>
        </w:rPr>
        <w:t xml:space="preserve"> </w:t>
      </w:r>
      <w:proofErr w:type="spellStart"/>
      <w:r w:rsidR="006A5069" w:rsidRPr="00493387">
        <w:rPr>
          <w:rFonts w:ascii="Arial" w:hAnsi="Arial" w:cs="Arial"/>
          <w:sz w:val="18"/>
          <w:lang w:val="en-US"/>
        </w:rPr>
        <w:t>disoproxil</w:t>
      </w:r>
      <w:proofErr w:type="spellEnd"/>
      <w:r w:rsidR="006A5069" w:rsidRPr="00493387">
        <w:rPr>
          <w:rFonts w:ascii="Arial" w:hAnsi="Arial" w:cs="Arial"/>
          <w:sz w:val="18"/>
          <w:lang w:val="en-US"/>
        </w:rPr>
        <w:t xml:space="preserve"> fumarate; </w:t>
      </w:r>
      <w:r w:rsidRPr="00AA7BF4">
        <w:rPr>
          <w:rFonts w:ascii="Arial" w:hAnsi="Arial" w:cs="Arial"/>
          <w:sz w:val="18"/>
          <w:lang w:val="en-US"/>
        </w:rPr>
        <w:t xml:space="preserve">placebo = </w:t>
      </w:r>
      <w:proofErr w:type="spellStart"/>
      <w:r w:rsidR="006A5069" w:rsidRPr="00493387">
        <w:rPr>
          <w:rFonts w:ascii="Arial" w:hAnsi="Arial" w:cs="Arial"/>
          <w:sz w:val="18"/>
          <w:lang w:val="en-US"/>
        </w:rPr>
        <w:t>pegylated</w:t>
      </w:r>
      <w:proofErr w:type="spellEnd"/>
      <w:r w:rsidR="006A5069" w:rsidRPr="00493387">
        <w:rPr>
          <w:rFonts w:ascii="Arial" w:hAnsi="Arial" w:cs="Arial"/>
          <w:sz w:val="18"/>
          <w:lang w:val="en-US"/>
        </w:rPr>
        <w:t xml:space="preserve"> interferon-alfa-2a plus</w:t>
      </w:r>
      <w:r w:rsidR="006A5069" w:rsidRPr="00493387">
        <w:rPr>
          <w:rFonts w:ascii="Arial" w:eastAsia="Times New Roman" w:hAnsi="Arial" w:cs="Arial"/>
          <w:color w:val="000000" w:themeColor="text1"/>
          <w:lang w:val="en-US" w:eastAsia="de-DE"/>
        </w:rPr>
        <w:t xml:space="preserve"> </w:t>
      </w:r>
      <w:r w:rsidRPr="00AA7BF4">
        <w:rPr>
          <w:rFonts w:ascii="Arial" w:hAnsi="Arial" w:cs="Arial"/>
          <w:sz w:val="18"/>
          <w:lang w:val="en-US"/>
        </w:rPr>
        <w:t>placebo</w:t>
      </w:r>
      <w:r w:rsidR="00AA7BF4">
        <w:rPr>
          <w:rFonts w:ascii="Arial" w:hAnsi="Arial" w:cs="Arial"/>
          <w:sz w:val="18"/>
          <w:lang w:val="en-US"/>
        </w:rPr>
        <w:t>,</w:t>
      </w:r>
      <w:r w:rsidR="00D2554D" w:rsidRPr="00D2554D">
        <w:rPr>
          <w:rFonts w:ascii="Arial" w:hAnsi="Arial" w:cs="Arial"/>
          <w:sz w:val="18"/>
          <w:lang w:val="en-US"/>
        </w:rPr>
        <w:t xml:space="preserve"> </w:t>
      </w:r>
      <w:r w:rsidR="00D2554D" w:rsidRPr="00AA7BF4">
        <w:rPr>
          <w:rFonts w:ascii="Arial" w:hAnsi="Arial" w:cs="Arial"/>
          <w:sz w:val="18"/>
          <w:lang w:val="en-US"/>
        </w:rPr>
        <w:t xml:space="preserve">* Increase after flare, </w:t>
      </w:r>
      <w:r w:rsidR="00D2554D" w:rsidRPr="00D2554D">
        <w:rPr>
          <w:rFonts w:ascii="Arial" w:hAnsi="Arial" w:cs="Arial"/>
          <w:sz w:val="18"/>
          <w:lang w:val="en-US"/>
        </w:rPr>
        <w:t>+</w:t>
      </w:r>
      <w:r w:rsidR="00D2554D">
        <w:rPr>
          <w:rFonts w:ascii="Arial" w:hAnsi="Arial" w:cs="Arial"/>
          <w:sz w:val="18"/>
          <w:lang w:val="en-US"/>
        </w:rPr>
        <w:t xml:space="preserve"> HDV RNA </w:t>
      </w:r>
      <w:proofErr w:type="spellStart"/>
      <w:r w:rsidR="00D2554D">
        <w:rPr>
          <w:rFonts w:ascii="Arial" w:hAnsi="Arial" w:cs="Arial"/>
          <w:sz w:val="18"/>
          <w:lang w:val="en-US"/>
        </w:rPr>
        <w:t>d</w:t>
      </w:r>
      <w:r w:rsidR="00D2554D" w:rsidRPr="00D2554D">
        <w:rPr>
          <w:rFonts w:ascii="Arial" w:hAnsi="Arial" w:cs="Arial"/>
          <w:sz w:val="18"/>
          <w:lang w:val="en-US"/>
        </w:rPr>
        <w:t>rop</w:t>
      </w:r>
      <w:r w:rsidR="00D2554D">
        <w:rPr>
          <w:rFonts w:ascii="Arial" w:hAnsi="Arial" w:cs="Arial"/>
          <w:sz w:val="18"/>
          <w:lang w:val="en-US"/>
        </w:rPr>
        <w:t>ed</w:t>
      </w:r>
      <w:proofErr w:type="spellEnd"/>
      <w:r w:rsidR="00D2554D" w:rsidRPr="00D2554D">
        <w:rPr>
          <w:rFonts w:ascii="Arial" w:hAnsi="Arial" w:cs="Arial"/>
          <w:sz w:val="18"/>
          <w:lang w:val="en-US"/>
        </w:rPr>
        <w:t xml:space="preserve"> </w:t>
      </w:r>
      <w:r w:rsidR="00D2554D">
        <w:rPr>
          <w:rFonts w:ascii="Arial" w:hAnsi="Arial" w:cs="Arial"/>
          <w:sz w:val="18"/>
          <w:lang w:val="en-US"/>
        </w:rPr>
        <w:t xml:space="preserve">from the </w:t>
      </w:r>
      <w:proofErr w:type="spellStart"/>
      <w:r w:rsidR="00D2554D" w:rsidRPr="00D2554D">
        <w:rPr>
          <w:rFonts w:ascii="Arial" w:hAnsi="Arial" w:cs="Arial"/>
          <w:sz w:val="18"/>
          <w:lang w:val="en-US"/>
        </w:rPr>
        <w:t>LoQ</w:t>
      </w:r>
      <w:proofErr w:type="spellEnd"/>
      <w:r w:rsidR="00AA7BF4">
        <w:rPr>
          <w:rFonts w:ascii="Arial" w:hAnsi="Arial" w:cs="Arial"/>
          <w:sz w:val="18"/>
          <w:lang w:val="en-US"/>
        </w:rPr>
        <w:t xml:space="preserve"> </w:t>
      </w:r>
      <w:r w:rsidR="00D2554D">
        <w:rPr>
          <w:rFonts w:ascii="Arial" w:hAnsi="Arial" w:cs="Arial"/>
          <w:sz w:val="18"/>
          <w:lang w:val="en-US"/>
        </w:rPr>
        <w:t xml:space="preserve">towards HDV RNA negativity; </w:t>
      </w:r>
      <w:proofErr w:type="spellStart"/>
      <w:r w:rsidR="00AA7BF4">
        <w:rPr>
          <w:rFonts w:ascii="Arial" w:hAnsi="Arial" w:cs="Arial"/>
          <w:sz w:val="18"/>
          <w:lang w:val="en-US"/>
        </w:rPr>
        <w:t>nd</w:t>
      </w:r>
      <w:proofErr w:type="spellEnd"/>
      <w:r w:rsidR="00AA7BF4">
        <w:rPr>
          <w:rFonts w:ascii="Arial" w:hAnsi="Arial" w:cs="Arial"/>
          <w:sz w:val="18"/>
          <w:lang w:val="en-US"/>
        </w:rPr>
        <w:t>=not done</w:t>
      </w:r>
    </w:p>
    <w:p w14:paraId="676BFF14" w14:textId="77777777" w:rsidR="00FC7114" w:rsidRPr="00493387" w:rsidRDefault="00FC7114" w:rsidP="00B64893">
      <w:pPr>
        <w:spacing w:before="120" w:after="0"/>
        <w:rPr>
          <w:rFonts w:ascii="Arial" w:hAnsi="Arial" w:cs="Arial"/>
          <w:color w:val="000000" w:themeColor="text1"/>
          <w:sz w:val="20"/>
          <w:szCs w:val="24"/>
          <w:lang w:val="en-US"/>
        </w:rPr>
        <w:sectPr w:rsidR="00FC7114" w:rsidRPr="00493387" w:rsidSect="00B64893">
          <w:footerReference w:type="default" r:id="rId9"/>
          <w:pgSz w:w="16838" w:h="11906" w:orient="landscape"/>
          <w:pgMar w:top="1038" w:right="1418" w:bottom="1134" w:left="1134" w:header="0" w:footer="0" w:gutter="0"/>
          <w:lnNumType w:countBy="1" w:restart="continuous"/>
          <w:cols w:space="708"/>
          <w:docGrid w:linePitch="360"/>
        </w:sectPr>
      </w:pPr>
    </w:p>
    <w:p w14:paraId="27F0AEE2" w14:textId="0FA6CBD4" w:rsidR="000F12FB" w:rsidRPr="00493387" w:rsidRDefault="000F12FB" w:rsidP="000F12FB">
      <w:pPr>
        <w:spacing w:before="100" w:beforeAutospacing="1" w:after="120" w:line="240" w:lineRule="auto"/>
        <w:contextualSpacing/>
        <w:jc w:val="both"/>
        <w:rPr>
          <w:rFonts w:ascii="Arial" w:hAnsi="Arial" w:cs="Arial"/>
          <w:color w:val="000000" w:themeColor="text1"/>
          <w:sz w:val="20"/>
          <w:szCs w:val="24"/>
          <w:lang w:val="en-US"/>
        </w:rPr>
      </w:pPr>
    </w:p>
    <w:p w14:paraId="72FFA3C8" w14:textId="41D2FB25" w:rsidR="00D357BD" w:rsidRPr="00493387" w:rsidRDefault="006A5069" w:rsidP="000F12FB">
      <w:pPr>
        <w:spacing w:before="100" w:beforeAutospacing="1" w:after="120" w:line="240" w:lineRule="auto"/>
        <w:contextualSpacing/>
        <w:jc w:val="both"/>
        <w:rPr>
          <w:rFonts w:ascii="Arial" w:hAnsi="Arial" w:cs="Arial"/>
          <w:color w:val="000000" w:themeColor="text1"/>
          <w:sz w:val="20"/>
          <w:szCs w:val="24"/>
          <w:lang w:val="en-US"/>
        </w:rPr>
      </w:pPr>
      <w:r w:rsidRPr="00493387">
        <w:rPr>
          <w:rFonts w:ascii="Arial" w:hAnsi="Arial" w:cs="Arial"/>
          <w:noProof/>
          <w:color w:val="000000" w:themeColor="text1"/>
          <w:sz w:val="20"/>
          <w:szCs w:val="24"/>
          <w:lang w:eastAsia="de-DE"/>
        </w:rPr>
        <w:drawing>
          <wp:inline distT="0" distB="0" distL="0" distR="0" wp14:anchorId="21515C9B" wp14:editId="7AC90AB5">
            <wp:extent cx="9640298" cy="4528108"/>
            <wp:effectExtent l="0" t="0" r="0" b="6350"/>
            <wp:docPr id="5" name="Grafik 5" descr="P:\Hep-Net\DLS_HepNet Study-House\PROJEKTE\abgeschlossen\Studien\HIDIT2\Publikation\ALT Paper\Supplemental Figure1_2023120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Hep-Net\DLS_HepNet Study-House\PROJEKTE\abgeschlossen\Studien\HIDIT2\Publikation\ALT Paper\Supplemental Figure1_20231205.g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407"/>
                    <a:stretch/>
                  </pic:blipFill>
                  <pic:spPr bwMode="auto">
                    <a:xfrm>
                      <a:off x="0" y="0"/>
                      <a:ext cx="9687861" cy="4550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EB52E8" w14:textId="592E5393" w:rsidR="006A5069" w:rsidRPr="00493387" w:rsidRDefault="000F12FB" w:rsidP="006D0373">
      <w:pPr>
        <w:pStyle w:val="berschrift1"/>
        <w:ind w:right="-567"/>
        <w:rPr>
          <w:rFonts w:ascii="Arial" w:hAnsi="Arial" w:cs="Arial"/>
          <w:b/>
          <w:color w:val="000000" w:themeColor="text1"/>
          <w:sz w:val="22"/>
          <w:szCs w:val="24"/>
          <w:lang w:val="en-US"/>
        </w:rPr>
      </w:pPr>
      <w:bookmarkStart w:id="2" w:name="_Toc153793545"/>
      <w:r w:rsidRPr="00493387">
        <w:rPr>
          <w:rFonts w:ascii="Arial" w:hAnsi="Arial" w:cs="Arial"/>
          <w:b/>
          <w:color w:val="000000" w:themeColor="text1"/>
          <w:sz w:val="22"/>
          <w:szCs w:val="24"/>
          <w:lang w:val="en-US"/>
        </w:rPr>
        <w:t xml:space="preserve">Supplemental Figure </w:t>
      </w:r>
      <w:r w:rsidR="003C5F94" w:rsidRPr="00493387">
        <w:rPr>
          <w:rFonts w:ascii="Arial" w:hAnsi="Arial" w:cs="Arial"/>
          <w:b/>
          <w:color w:val="000000" w:themeColor="text1"/>
          <w:sz w:val="22"/>
          <w:szCs w:val="24"/>
          <w:lang w:val="en-US"/>
        </w:rPr>
        <w:t>1</w:t>
      </w:r>
      <w:r w:rsidR="006A5069" w:rsidRPr="00493387">
        <w:rPr>
          <w:rFonts w:ascii="Arial" w:hAnsi="Arial" w:cs="Arial"/>
          <w:b/>
          <w:color w:val="000000" w:themeColor="text1"/>
          <w:sz w:val="22"/>
          <w:szCs w:val="24"/>
          <w:lang w:val="en-US"/>
        </w:rPr>
        <w:t xml:space="preserve">: Individual courses of ALT, HDV RNA and </w:t>
      </w:r>
      <w:proofErr w:type="spellStart"/>
      <w:r w:rsidR="006A5069" w:rsidRPr="00493387">
        <w:rPr>
          <w:rFonts w:ascii="Arial" w:hAnsi="Arial" w:cs="Arial"/>
          <w:b/>
          <w:color w:val="000000" w:themeColor="text1"/>
          <w:sz w:val="22"/>
          <w:szCs w:val="24"/>
          <w:lang w:val="en-US"/>
        </w:rPr>
        <w:t>HBsAg</w:t>
      </w:r>
      <w:proofErr w:type="spellEnd"/>
      <w:r w:rsidR="006A5069" w:rsidRPr="00493387">
        <w:rPr>
          <w:rFonts w:ascii="Arial" w:hAnsi="Arial" w:cs="Arial"/>
          <w:b/>
          <w:color w:val="000000" w:themeColor="text1"/>
          <w:sz w:val="22"/>
          <w:szCs w:val="24"/>
          <w:lang w:val="en-US"/>
        </w:rPr>
        <w:t xml:space="preserve"> for the patients with ALT flares after End of treatment week 96</w:t>
      </w:r>
      <w:bookmarkEnd w:id="2"/>
    </w:p>
    <w:p w14:paraId="1041F5F0" w14:textId="77777777" w:rsidR="003C5F94" w:rsidRPr="00493387" w:rsidRDefault="006A5069" w:rsidP="006D0373">
      <w:pPr>
        <w:spacing w:after="0" w:line="240" w:lineRule="auto"/>
        <w:rPr>
          <w:rFonts w:ascii="Arial" w:hAnsi="Arial" w:cs="Arial"/>
          <w:sz w:val="18"/>
          <w:lang w:val="en-US"/>
        </w:rPr>
        <w:sectPr w:rsidR="003C5F94" w:rsidRPr="00493387" w:rsidSect="006D0373">
          <w:pgSz w:w="16838" w:h="11906" w:orient="landscape"/>
          <w:pgMar w:top="1417" w:right="1417" w:bottom="2125" w:left="1134" w:header="708" w:footer="432" w:gutter="0"/>
          <w:lnNumType w:countBy="1" w:restart="continuous"/>
          <w:cols w:space="708"/>
          <w:docGrid w:linePitch="360"/>
        </w:sectPr>
      </w:pPr>
      <w:r w:rsidRPr="00493387">
        <w:rPr>
          <w:rFonts w:ascii="Arial" w:hAnsi="Arial" w:cs="Arial"/>
          <w:sz w:val="18"/>
          <w:lang w:val="en-US"/>
        </w:rPr>
        <w:t>PEG-</w:t>
      </w:r>
      <w:proofErr w:type="spellStart"/>
      <w:r w:rsidRPr="00493387">
        <w:rPr>
          <w:rFonts w:ascii="Arial" w:hAnsi="Arial" w:cs="Arial"/>
          <w:sz w:val="18"/>
          <w:lang w:val="en-US"/>
        </w:rPr>
        <w:t>IFNa</w:t>
      </w:r>
      <w:proofErr w:type="spellEnd"/>
      <w:r w:rsidRPr="00493387">
        <w:rPr>
          <w:rFonts w:ascii="Arial" w:hAnsi="Arial" w:cs="Arial"/>
          <w:sz w:val="18"/>
          <w:lang w:val="en-US"/>
        </w:rPr>
        <w:t xml:space="preserve">, </w:t>
      </w:r>
      <w:proofErr w:type="spellStart"/>
      <w:r w:rsidRPr="00493387">
        <w:rPr>
          <w:rFonts w:ascii="Arial" w:hAnsi="Arial" w:cs="Arial"/>
          <w:sz w:val="18"/>
          <w:lang w:val="en-US"/>
        </w:rPr>
        <w:t>pegylated</w:t>
      </w:r>
      <w:proofErr w:type="spellEnd"/>
      <w:r w:rsidRPr="00493387">
        <w:rPr>
          <w:rFonts w:ascii="Arial" w:hAnsi="Arial" w:cs="Arial"/>
          <w:sz w:val="18"/>
          <w:lang w:val="en-US"/>
        </w:rPr>
        <w:t xml:space="preserve"> interferon-alfa-2a; TD</w:t>
      </w:r>
      <w:r w:rsidR="006D0373" w:rsidRPr="00493387">
        <w:rPr>
          <w:rFonts w:ascii="Arial" w:hAnsi="Arial" w:cs="Arial"/>
          <w:sz w:val="18"/>
          <w:lang w:val="en-US"/>
        </w:rPr>
        <w:t xml:space="preserve">F, </w:t>
      </w:r>
      <w:proofErr w:type="spellStart"/>
      <w:r w:rsidR="006D0373" w:rsidRPr="00493387">
        <w:rPr>
          <w:rFonts w:ascii="Arial" w:hAnsi="Arial" w:cs="Arial"/>
          <w:sz w:val="18"/>
          <w:lang w:val="en-US"/>
        </w:rPr>
        <w:t>tenofovir</w:t>
      </w:r>
      <w:proofErr w:type="spellEnd"/>
      <w:r w:rsidR="006D0373" w:rsidRPr="00493387">
        <w:rPr>
          <w:rFonts w:ascii="Arial" w:hAnsi="Arial" w:cs="Arial"/>
          <w:sz w:val="18"/>
          <w:lang w:val="en-US"/>
        </w:rPr>
        <w:t xml:space="preserve"> </w:t>
      </w:r>
      <w:proofErr w:type="spellStart"/>
      <w:r w:rsidR="006D0373" w:rsidRPr="00493387">
        <w:rPr>
          <w:rFonts w:ascii="Arial" w:hAnsi="Arial" w:cs="Arial"/>
          <w:sz w:val="18"/>
          <w:lang w:val="en-US"/>
        </w:rPr>
        <w:t>disoproxil</w:t>
      </w:r>
      <w:proofErr w:type="spellEnd"/>
      <w:r w:rsidR="006D0373" w:rsidRPr="00493387">
        <w:rPr>
          <w:rFonts w:ascii="Arial" w:hAnsi="Arial" w:cs="Arial"/>
          <w:sz w:val="18"/>
          <w:lang w:val="en-US"/>
        </w:rPr>
        <w:t xml:space="preserve"> </w:t>
      </w:r>
      <w:proofErr w:type="spellStart"/>
      <w:r w:rsidR="006D0373" w:rsidRPr="00493387">
        <w:rPr>
          <w:rFonts w:ascii="Arial" w:hAnsi="Arial" w:cs="Arial"/>
          <w:sz w:val="18"/>
          <w:lang w:val="en-US"/>
        </w:rPr>
        <w:t>fumarat</w:t>
      </w:r>
      <w:proofErr w:type="spellEnd"/>
    </w:p>
    <w:p w14:paraId="44D85BAF" w14:textId="5268794F" w:rsidR="006A5069" w:rsidRPr="00493387" w:rsidRDefault="00490A76" w:rsidP="006D0373">
      <w:pPr>
        <w:spacing w:after="0" w:line="240" w:lineRule="auto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noProof/>
          <w:color w:val="000000" w:themeColor="text1"/>
          <w:szCs w:val="24"/>
          <w:lang w:eastAsia="de-DE"/>
        </w:rPr>
        <w:lastRenderedPageBreak/>
        <w:pict w14:anchorId="14B461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.45pt;height:314.05pt">
            <v:imagedata r:id="rId11" o:title="Supplemental Figure2_20231218"/>
          </v:shape>
        </w:pict>
      </w:r>
    </w:p>
    <w:p w14:paraId="41E32AD5" w14:textId="57FB5EF8" w:rsidR="003C5F94" w:rsidRPr="00493387" w:rsidRDefault="003C5F94" w:rsidP="003C5F94">
      <w:pPr>
        <w:pStyle w:val="berschrift1"/>
        <w:ind w:right="-567"/>
        <w:rPr>
          <w:rFonts w:ascii="Arial" w:hAnsi="Arial" w:cs="Arial"/>
          <w:b/>
          <w:color w:val="000000" w:themeColor="text1"/>
          <w:sz w:val="22"/>
          <w:szCs w:val="24"/>
          <w:lang w:val="en-US"/>
        </w:rPr>
      </w:pPr>
      <w:bookmarkStart w:id="3" w:name="_Toc153793546"/>
      <w:r w:rsidRPr="00493387">
        <w:rPr>
          <w:rFonts w:ascii="Arial" w:hAnsi="Arial" w:cs="Arial"/>
          <w:b/>
          <w:color w:val="000000" w:themeColor="text1"/>
          <w:sz w:val="22"/>
          <w:szCs w:val="24"/>
          <w:lang w:val="en-US"/>
        </w:rPr>
        <w:t>Supplemental Figure 2: Time of occurrence of ALT flares in cirrhotic and non-cirrhotic patients at baseline</w:t>
      </w:r>
      <w:bookmarkEnd w:id="3"/>
    </w:p>
    <w:p w14:paraId="1C967870" w14:textId="6C7F2845" w:rsidR="003C5F94" w:rsidRPr="00493387" w:rsidRDefault="003C5F94" w:rsidP="006D0373">
      <w:pPr>
        <w:spacing w:after="0" w:line="240" w:lineRule="auto"/>
        <w:rPr>
          <w:rFonts w:ascii="Arial" w:hAnsi="Arial" w:cs="Arial"/>
          <w:sz w:val="18"/>
          <w:lang w:val="en-US"/>
        </w:rPr>
      </w:pPr>
      <w:r w:rsidRPr="00493387">
        <w:rPr>
          <w:rFonts w:ascii="Arial" w:hAnsi="Arial" w:cs="Arial"/>
          <w:sz w:val="18"/>
          <w:lang w:val="en-US"/>
        </w:rPr>
        <w:t>*End of treatment</w:t>
      </w:r>
    </w:p>
    <w:sectPr w:rsidR="003C5F94" w:rsidRPr="00493387" w:rsidSect="003C5F94">
      <w:pgSz w:w="11906" w:h="16838"/>
      <w:pgMar w:top="1417" w:right="2125" w:bottom="1134" w:left="1417" w:header="708" w:footer="432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626A5F" w16cid:durableId="274ED206"/>
  <w16cid:commentId w16cid:paraId="1C87BB7E" w16cid:durableId="274ED207"/>
  <w16cid:commentId w16cid:paraId="19020C98" w16cid:durableId="274ED229"/>
  <w16cid:commentId w16cid:paraId="097BBAB1" w16cid:durableId="274ED208"/>
  <w16cid:commentId w16cid:paraId="14245D8B" w16cid:durableId="274ED23C"/>
  <w16cid:commentId w16cid:paraId="6A59074D" w16cid:durableId="274ED209"/>
  <w16cid:commentId w16cid:paraId="4778F005" w16cid:durableId="274ED292"/>
  <w16cid:commentId w16cid:paraId="05760BC4" w16cid:durableId="273B4A2D"/>
  <w16cid:commentId w16cid:paraId="14065C6F" w16cid:durableId="274ED302"/>
  <w16cid:commentId w16cid:paraId="0CE24FED" w16cid:durableId="274ED20E"/>
  <w16cid:commentId w16cid:paraId="1391C608" w16cid:durableId="274ED34B"/>
  <w16cid:commentId w16cid:paraId="53568463" w16cid:durableId="274ED20F"/>
  <w16cid:commentId w16cid:paraId="0CC2A2DB" w16cid:durableId="274ED33A"/>
  <w16cid:commentId w16cid:paraId="3A788DD8" w16cid:durableId="274ED210"/>
  <w16cid:commentId w16cid:paraId="69A16245" w16cid:durableId="274ED354"/>
  <w16cid:commentId w16cid:paraId="72F9C707" w16cid:durableId="274ED211"/>
  <w16cid:commentId w16cid:paraId="72ED51EC" w16cid:durableId="274ED39C"/>
  <w16cid:commentId w16cid:paraId="227288FD" w16cid:durableId="274ED212"/>
  <w16cid:commentId w16cid:paraId="2860AB06" w16cid:durableId="274ED439"/>
  <w16cid:commentId w16cid:paraId="0C772B19" w16cid:durableId="274ED442"/>
  <w16cid:commentId w16cid:paraId="45118C93" w16cid:durableId="274ED213"/>
  <w16cid:commentId w16cid:paraId="3BD4A016" w16cid:durableId="274ED497"/>
  <w16cid:commentId w16cid:paraId="09D86F65" w16cid:durableId="274ED214"/>
  <w16cid:commentId w16cid:paraId="42E1D7BF" w16cid:durableId="274ED55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10F6D" w14:textId="77777777" w:rsidR="005906C1" w:rsidRDefault="005906C1" w:rsidP="00150B20">
      <w:pPr>
        <w:spacing w:after="0" w:line="240" w:lineRule="auto"/>
      </w:pPr>
      <w:r>
        <w:separator/>
      </w:r>
    </w:p>
  </w:endnote>
  <w:endnote w:type="continuationSeparator" w:id="0">
    <w:p w14:paraId="23CB59A6" w14:textId="77777777" w:rsidR="005906C1" w:rsidRDefault="005906C1" w:rsidP="00150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0002695"/>
      <w:docPartObj>
        <w:docPartGallery w:val="Page Numbers (Bottom of Page)"/>
        <w:docPartUnique/>
      </w:docPartObj>
    </w:sdtPr>
    <w:sdtEndPr/>
    <w:sdtContent>
      <w:p w14:paraId="49B4A0C9" w14:textId="5C649B60" w:rsidR="00D11D0E" w:rsidRDefault="00D11D0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0A76">
          <w:rPr>
            <w:noProof/>
          </w:rPr>
          <w:t>1</w:t>
        </w:r>
        <w:r>
          <w:fldChar w:fldCharType="end"/>
        </w:r>
      </w:p>
    </w:sdtContent>
  </w:sdt>
  <w:p w14:paraId="2E864E50" w14:textId="77777777" w:rsidR="00D11D0E" w:rsidRDefault="00D11D0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0494934"/>
      <w:docPartObj>
        <w:docPartGallery w:val="Page Numbers (Bottom of Page)"/>
        <w:docPartUnique/>
      </w:docPartObj>
    </w:sdtPr>
    <w:sdtEndPr/>
    <w:sdtContent>
      <w:p w14:paraId="5CA4F0A3" w14:textId="20D39B1E" w:rsidR="00B64893" w:rsidRDefault="00B64893" w:rsidP="00B6489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4833">
          <w:rPr>
            <w:noProof/>
          </w:rPr>
          <w:t>3</w:t>
        </w:r>
        <w:r>
          <w:fldChar w:fldCharType="end"/>
        </w:r>
      </w:p>
    </w:sdtContent>
  </w:sdt>
  <w:p w14:paraId="3EB08152" w14:textId="77777777" w:rsidR="00B64893" w:rsidRDefault="00B648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AFCC2" w14:textId="77777777" w:rsidR="005906C1" w:rsidRDefault="005906C1" w:rsidP="00150B20">
      <w:pPr>
        <w:spacing w:after="0" w:line="240" w:lineRule="auto"/>
      </w:pPr>
      <w:r>
        <w:separator/>
      </w:r>
    </w:p>
  </w:footnote>
  <w:footnote w:type="continuationSeparator" w:id="0">
    <w:p w14:paraId="314A4176" w14:textId="77777777" w:rsidR="005906C1" w:rsidRDefault="005906C1" w:rsidP="00150B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D22C1"/>
    <w:multiLevelType w:val="hybridMultilevel"/>
    <w:tmpl w:val="044C12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6874D5"/>
    <w:multiLevelType w:val="hybridMultilevel"/>
    <w:tmpl w:val="D88647B8"/>
    <w:lvl w:ilvl="0" w:tplc="E466DA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7215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68F0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A5A32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F2E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942E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F62EC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E026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922A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86B5AD6"/>
    <w:multiLevelType w:val="hybridMultilevel"/>
    <w:tmpl w:val="38F21F6C"/>
    <w:lvl w:ilvl="0" w:tplc="EDCC2E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1831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482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E028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4037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E22C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7E17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0A458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19280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A4E360E"/>
    <w:multiLevelType w:val="hybridMultilevel"/>
    <w:tmpl w:val="CA129B36"/>
    <w:lvl w:ilvl="0" w:tplc="F79E25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EA80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0EDD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EC4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F449C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108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B47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7AFD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86B1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D060B65"/>
    <w:multiLevelType w:val="hybridMultilevel"/>
    <w:tmpl w:val="A5D0923C"/>
    <w:lvl w:ilvl="0" w:tplc="AF3C4146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5375F9"/>
    <w:multiLevelType w:val="hybridMultilevel"/>
    <w:tmpl w:val="3B605B56"/>
    <w:lvl w:ilvl="0" w:tplc="71C036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DC01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D6F8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5603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54A2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30E6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E349A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9B823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194D8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f520dz3tzsxiesatsx0dvzfxrw52twfefp&quot;&gt;hidit&lt;record-ids&gt;&lt;item&gt;1&lt;/item&gt;&lt;item&gt;30&lt;/item&gt;&lt;item&gt;160&lt;/item&gt;&lt;item&gt;163&lt;/item&gt;&lt;item&gt;166&lt;/item&gt;&lt;item&gt;168&lt;/item&gt;&lt;item&gt;169&lt;/item&gt;&lt;item&gt;175&lt;/item&gt;&lt;item&gt;176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/record-ids&gt;&lt;/item&gt;&lt;/Libraries&gt;"/>
  </w:docVars>
  <w:rsids>
    <w:rsidRoot w:val="0003174C"/>
    <w:rsid w:val="00010E61"/>
    <w:rsid w:val="000116B0"/>
    <w:rsid w:val="00011C77"/>
    <w:rsid w:val="000211B4"/>
    <w:rsid w:val="00023E21"/>
    <w:rsid w:val="0003174C"/>
    <w:rsid w:val="00034E54"/>
    <w:rsid w:val="00037778"/>
    <w:rsid w:val="000406ED"/>
    <w:rsid w:val="00056A6B"/>
    <w:rsid w:val="00064103"/>
    <w:rsid w:val="0007038D"/>
    <w:rsid w:val="0007498C"/>
    <w:rsid w:val="00087330"/>
    <w:rsid w:val="00087351"/>
    <w:rsid w:val="00095C30"/>
    <w:rsid w:val="000A074D"/>
    <w:rsid w:val="000A4AD7"/>
    <w:rsid w:val="000B017A"/>
    <w:rsid w:val="000B2341"/>
    <w:rsid w:val="000B7626"/>
    <w:rsid w:val="000C45C3"/>
    <w:rsid w:val="000C496E"/>
    <w:rsid w:val="000C4D51"/>
    <w:rsid w:val="000C5739"/>
    <w:rsid w:val="000E5B6C"/>
    <w:rsid w:val="000F12FB"/>
    <w:rsid w:val="000F1FD3"/>
    <w:rsid w:val="000F4A57"/>
    <w:rsid w:val="000F7CCB"/>
    <w:rsid w:val="00115709"/>
    <w:rsid w:val="00115DEA"/>
    <w:rsid w:val="00134AC5"/>
    <w:rsid w:val="00142954"/>
    <w:rsid w:val="00150B20"/>
    <w:rsid w:val="00151EBF"/>
    <w:rsid w:val="0015377E"/>
    <w:rsid w:val="00153CEF"/>
    <w:rsid w:val="001718F9"/>
    <w:rsid w:val="00175AA5"/>
    <w:rsid w:val="00186197"/>
    <w:rsid w:val="00191791"/>
    <w:rsid w:val="00191981"/>
    <w:rsid w:val="00193095"/>
    <w:rsid w:val="001978D4"/>
    <w:rsid w:val="001A30C5"/>
    <w:rsid w:val="001B2FA4"/>
    <w:rsid w:val="001B5CE3"/>
    <w:rsid w:val="001C51EE"/>
    <w:rsid w:val="001C715D"/>
    <w:rsid w:val="001E2445"/>
    <w:rsid w:val="001E3475"/>
    <w:rsid w:val="001E7696"/>
    <w:rsid w:val="001F0940"/>
    <w:rsid w:val="001F1369"/>
    <w:rsid w:val="001F3AE7"/>
    <w:rsid w:val="001F3F84"/>
    <w:rsid w:val="00200123"/>
    <w:rsid w:val="00201387"/>
    <w:rsid w:val="002016F2"/>
    <w:rsid w:val="002041B3"/>
    <w:rsid w:val="002171E5"/>
    <w:rsid w:val="002333B9"/>
    <w:rsid w:val="002625A1"/>
    <w:rsid w:val="002632E0"/>
    <w:rsid w:val="002653A3"/>
    <w:rsid w:val="00266375"/>
    <w:rsid w:val="00266C99"/>
    <w:rsid w:val="00275DE5"/>
    <w:rsid w:val="002766B0"/>
    <w:rsid w:val="00280426"/>
    <w:rsid w:val="0028045F"/>
    <w:rsid w:val="002824F7"/>
    <w:rsid w:val="002843C8"/>
    <w:rsid w:val="00287AE2"/>
    <w:rsid w:val="0029787E"/>
    <w:rsid w:val="002A1D81"/>
    <w:rsid w:val="002A3AD9"/>
    <w:rsid w:val="002A5067"/>
    <w:rsid w:val="002A660D"/>
    <w:rsid w:val="002B76B5"/>
    <w:rsid w:val="002C31B9"/>
    <w:rsid w:val="002C3F88"/>
    <w:rsid w:val="002E1BCD"/>
    <w:rsid w:val="002E57B8"/>
    <w:rsid w:val="002E632D"/>
    <w:rsid w:val="002F45AB"/>
    <w:rsid w:val="002F4DD0"/>
    <w:rsid w:val="003028FA"/>
    <w:rsid w:val="003046F0"/>
    <w:rsid w:val="00324833"/>
    <w:rsid w:val="003274BD"/>
    <w:rsid w:val="00332A57"/>
    <w:rsid w:val="003408BB"/>
    <w:rsid w:val="00344D1C"/>
    <w:rsid w:val="00360F0F"/>
    <w:rsid w:val="00363892"/>
    <w:rsid w:val="00372FD1"/>
    <w:rsid w:val="00380F48"/>
    <w:rsid w:val="00392CB0"/>
    <w:rsid w:val="003A05DF"/>
    <w:rsid w:val="003A4C00"/>
    <w:rsid w:val="003B2A65"/>
    <w:rsid w:val="003B491E"/>
    <w:rsid w:val="003B5A13"/>
    <w:rsid w:val="003B7127"/>
    <w:rsid w:val="003C178B"/>
    <w:rsid w:val="003C1802"/>
    <w:rsid w:val="003C2F59"/>
    <w:rsid w:val="003C54E2"/>
    <w:rsid w:val="003C59B7"/>
    <w:rsid w:val="003C5F94"/>
    <w:rsid w:val="003D1AE1"/>
    <w:rsid w:val="003D57A7"/>
    <w:rsid w:val="003E3B02"/>
    <w:rsid w:val="003E6D63"/>
    <w:rsid w:val="003F5102"/>
    <w:rsid w:val="0040510C"/>
    <w:rsid w:val="0041155A"/>
    <w:rsid w:val="004359D5"/>
    <w:rsid w:val="00440E3C"/>
    <w:rsid w:val="0044464D"/>
    <w:rsid w:val="00445503"/>
    <w:rsid w:val="00450D25"/>
    <w:rsid w:val="0046449C"/>
    <w:rsid w:val="00464EE1"/>
    <w:rsid w:val="00483EF3"/>
    <w:rsid w:val="00486695"/>
    <w:rsid w:val="004900A4"/>
    <w:rsid w:val="00490A76"/>
    <w:rsid w:val="004925CF"/>
    <w:rsid w:val="00493387"/>
    <w:rsid w:val="004969E9"/>
    <w:rsid w:val="004A53A2"/>
    <w:rsid w:val="004B1502"/>
    <w:rsid w:val="004B2A2B"/>
    <w:rsid w:val="004B35FF"/>
    <w:rsid w:val="004B4861"/>
    <w:rsid w:val="004C48E0"/>
    <w:rsid w:val="004D06E9"/>
    <w:rsid w:val="004E0C8E"/>
    <w:rsid w:val="004F57B7"/>
    <w:rsid w:val="005027DA"/>
    <w:rsid w:val="00505CE0"/>
    <w:rsid w:val="00507CE1"/>
    <w:rsid w:val="00511FE0"/>
    <w:rsid w:val="005152BB"/>
    <w:rsid w:val="00522072"/>
    <w:rsid w:val="005255FC"/>
    <w:rsid w:val="00533DDE"/>
    <w:rsid w:val="00536BA2"/>
    <w:rsid w:val="005407CC"/>
    <w:rsid w:val="00540AE2"/>
    <w:rsid w:val="00541954"/>
    <w:rsid w:val="00556F45"/>
    <w:rsid w:val="00560CCC"/>
    <w:rsid w:val="00561E03"/>
    <w:rsid w:val="00564222"/>
    <w:rsid w:val="00575D2C"/>
    <w:rsid w:val="0057644D"/>
    <w:rsid w:val="005775C2"/>
    <w:rsid w:val="00582D67"/>
    <w:rsid w:val="005851EF"/>
    <w:rsid w:val="00587920"/>
    <w:rsid w:val="005906C1"/>
    <w:rsid w:val="00593289"/>
    <w:rsid w:val="005A14BC"/>
    <w:rsid w:val="005C1E1A"/>
    <w:rsid w:val="005C41A2"/>
    <w:rsid w:val="005C4935"/>
    <w:rsid w:val="005C6B41"/>
    <w:rsid w:val="005C705A"/>
    <w:rsid w:val="005C70E0"/>
    <w:rsid w:val="005F4EF9"/>
    <w:rsid w:val="00613C9A"/>
    <w:rsid w:val="00614063"/>
    <w:rsid w:val="006168ED"/>
    <w:rsid w:val="00631216"/>
    <w:rsid w:val="00635A5D"/>
    <w:rsid w:val="00637613"/>
    <w:rsid w:val="00652E29"/>
    <w:rsid w:val="00653940"/>
    <w:rsid w:val="006546DE"/>
    <w:rsid w:val="00663EB4"/>
    <w:rsid w:val="00664C40"/>
    <w:rsid w:val="006672FA"/>
    <w:rsid w:val="006814E4"/>
    <w:rsid w:val="00683636"/>
    <w:rsid w:val="00684E36"/>
    <w:rsid w:val="0069086E"/>
    <w:rsid w:val="00692E00"/>
    <w:rsid w:val="006942EE"/>
    <w:rsid w:val="0069439A"/>
    <w:rsid w:val="0069638C"/>
    <w:rsid w:val="006970F2"/>
    <w:rsid w:val="006A0663"/>
    <w:rsid w:val="006A5069"/>
    <w:rsid w:val="006A74A3"/>
    <w:rsid w:val="006A7D00"/>
    <w:rsid w:val="006B15FC"/>
    <w:rsid w:val="006B367E"/>
    <w:rsid w:val="006B6B9A"/>
    <w:rsid w:val="006B70DE"/>
    <w:rsid w:val="006C3554"/>
    <w:rsid w:val="006C6458"/>
    <w:rsid w:val="006D0373"/>
    <w:rsid w:val="006D27EC"/>
    <w:rsid w:val="006D36B4"/>
    <w:rsid w:val="006D7A91"/>
    <w:rsid w:val="006E195D"/>
    <w:rsid w:val="006E3492"/>
    <w:rsid w:val="006E36A8"/>
    <w:rsid w:val="006E39F0"/>
    <w:rsid w:val="006E4F12"/>
    <w:rsid w:val="006F427A"/>
    <w:rsid w:val="006F6BF1"/>
    <w:rsid w:val="006F7813"/>
    <w:rsid w:val="007004D9"/>
    <w:rsid w:val="007010B4"/>
    <w:rsid w:val="007307BD"/>
    <w:rsid w:val="00730D91"/>
    <w:rsid w:val="0073601C"/>
    <w:rsid w:val="00740667"/>
    <w:rsid w:val="00743D02"/>
    <w:rsid w:val="00757C20"/>
    <w:rsid w:val="00763649"/>
    <w:rsid w:val="00763860"/>
    <w:rsid w:val="00774B22"/>
    <w:rsid w:val="00780692"/>
    <w:rsid w:val="00781241"/>
    <w:rsid w:val="00792A9D"/>
    <w:rsid w:val="00792E23"/>
    <w:rsid w:val="00795B62"/>
    <w:rsid w:val="00796F04"/>
    <w:rsid w:val="007A0BC3"/>
    <w:rsid w:val="007A6374"/>
    <w:rsid w:val="007B4A6B"/>
    <w:rsid w:val="007B4E4F"/>
    <w:rsid w:val="007B5783"/>
    <w:rsid w:val="007B6660"/>
    <w:rsid w:val="007C3F32"/>
    <w:rsid w:val="007C5371"/>
    <w:rsid w:val="007D00DF"/>
    <w:rsid w:val="007D2D5F"/>
    <w:rsid w:val="007E1386"/>
    <w:rsid w:val="007E1B8C"/>
    <w:rsid w:val="007E412B"/>
    <w:rsid w:val="007F0AF7"/>
    <w:rsid w:val="007F1645"/>
    <w:rsid w:val="008154DA"/>
    <w:rsid w:val="0081573D"/>
    <w:rsid w:val="0082454D"/>
    <w:rsid w:val="00826A1E"/>
    <w:rsid w:val="00831515"/>
    <w:rsid w:val="00836442"/>
    <w:rsid w:val="00842730"/>
    <w:rsid w:val="0084356F"/>
    <w:rsid w:val="0084478D"/>
    <w:rsid w:val="008520B9"/>
    <w:rsid w:val="00861CD2"/>
    <w:rsid w:val="00862239"/>
    <w:rsid w:val="00863E57"/>
    <w:rsid w:val="00871071"/>
    <w:rsid w:val="0087455D"/>
    <w:rsid w:val="008809B1"/>
    <w:rsid w:val="00881462"/>
    <w:rsid w:val="00883462"/>
    <w:rsid w:val="00891828"/>
    <w:rsid w:val="00891FA5"/>
    <w:rsid w:val="00895843"/>
    <w:rsid w:val="008A13BD"/>
    <w:rsid w:val="008A14A5"/>
    <w:rsid w:val="008A3D77"/>
    <w:rsid w:val="008A61A8"/>
    <w:rsid w:val="008A6939"/>
    <w:rsid w:val="008B0904"/>
    <w:rsid w:val="008B1D97"/>
    <w:rsid w:val="008B6700"/>
    <w:rsid w:val="008C0680"/>
    <w:rsid w:val="008D00AD"/>
    <w:rsid w:val="008D3962"/>
    <w:rsid w:val="008D55EB"/>
    <w:rsid w:val="008E5F69"/>
    <w:rsid w:val="008F49C1"/>
    <w:rsid w:val="008F5A71"/>
    <w:rsid w:val="00902345"/>
    <w:rsid w:val="00903A01"/>
    <w:rsid w:val="0090597A"/>
    <w:rsid w:val="009060FA"/>
    <w:rsid w:val="009106E5"/>
    <w:rsid w:val="00920780"/>
    <w:rsid w:val="009273E6"/>
    <w:rsid w:val="00934351"/>
    <w:rsid w:val="00937667"/>
    <w:rsid w:val="00940176"/>
    <w:rsid w:val="0096098F"/>
    <w:rsid w:val="00967F75"/>
    <w:rsid w:val="00975137"/>
    <w:rsid w:val="00976462"/>
    <w:rsid w:val="00987670"/>
    <w:rsid w:val="00991DC9"/>
    <w:rsid w:val="0099551A"/>
    <w:rsid w:val="0099648A"/>
    <w:rsid w:val="009A0F67"/>
    <w:rsid w:val="009A2CF9"/>
    <w:rsid w:val="009A544B"/>
    <w:rsid w:val="009A6EB0"/>
    <w:rsid w:val="009B5BA6"/>
    <w:rsid w:val="009C2348"/>
    <w:rsid w:val="009C3F6F"/>
    <w:rsid w:val="009C7950"/>
    <w:rsid w:val="009D743E"/>
    <w:rsid w:val="009E0543"/>
    <w:rsid w:val="009E0AEA"/>
    <w:rsid w:val="009E1C6D"/>
    <w:rsid w:val="009E54A9"/>
    <w:rsid w:val="009F7C1F"/>
    <w:rsid w:val="00A00397"/>
    <w:rsid w:val="00A052F1"/>
    <w:rsid w:val="00A11868"/>
    <w:rsid w:val="00A15A50"/>
    <w:rsid w:val="00A17B43"/>
    <w:rsid w:val="00A20B8C"/>
    <w:rsid w:val="00A20DA3"/>
    <w:rsid w:val="00A325BB"/>
    <w:rsid w:val="00A34D17"/>
    <w:rsid w:val="00A351AA"/>
    <w:rsid w:val="00A37BCC"/>
    <w:rsid w:val="00A41B8E"/>
    <w:rsid w:val="00A43812"/>
    <w:rsid w:val="00A45E5D"/>
    <w:rsid w:val="00A553A3"/>
    <w:rsid w:val="00A57F61"/>
    <w:rsid w:val="00A61818"/>
    <w:rsid w:val="00A6577C"/>
    <w:rsid w:val="00A70DC5"/>
    <w:rsid w:val="00A72E5F"/>
    <w:rsid w:val="00A77844"/>
    <w:rsid w:val="00A9706D"/>
    <w:rsid w:val="00AA0069"/>
    <w:rsid w:val="00AA2F9E"/>
    <w:rsid w:val="00AA3FA0"/>
    <w:rsid w:val="00AA7BF4"/>
    <w:rsid w:val="00AB6EBF"/>
    <w:rsid w:val="00AC0125"/>
    <w:rsid w:val="00AC09E3"/>
    <w:rsid w:val="00AD2F71"/>
    <w:rsid w:val="00AD36A3"/>
    <w:rsid w:val="00AE3A16"/>
    <w:rsid w:val="00AE417B"/>
    <w:rsid w:val="00AF09F2"/>
    <w:rsid w:val="00AF2AF8"/>
    <w:rsid w:val="00B0358C"/>
    <w:rsid w:val="00B0502F"/>
    <w:rsid w:val="00B118CA"/>
    <w:rsid w:val="00B263E4"/>
    <w:rsid w:val="00B267EE"/>
    <w:rsid w:val="00B26993"/>
    <w:rsid w:val="00B26C9D"/>
    <w:rsid w:val="00B314B3"/>
    <w:rsid w:val="00B33A9C"/>
    <w:rsid w:val="00B346F0"/>
    <w:rsid w:val="00B43510"/>
    <w:rsid w:val="00B54AB4"/>
    <w:rsid w:val="00B64893"/>
    <w:rsid w:val="00B71F68"/>
    <w:rsid w:val="00B73753"/>
    <w:rsid w:val="00B75F7B"/>
    <w:rsid w:val="00B805FD"/>
    <w:rsid w:val="00B8513E"/>
    <w:rsid w:val="00B9585D"/>
    <w:rsid w:val="00B969EB"/>
    <w:rsid w:val="00BA7B48"/>
    <w:rsid w:val="00BB0245"/>
    <w:rsid w:val="00BB0326"/>
    <w:rsid w:val="00BC2354"/>
    <w:rsid w:val="00BD3FAA"/>
    <w:rsid w:val="00BD4B56"/>
    <w:rsid w:val="00BE1397"/>
    <w:rsid w:val="00BE2DB6"/>
    <w:rsid w:val="00BE662C"/>
    <w:rsid w:val="00BF2EB0"/>
    <w:rsid w:val="00C03DF4"/>
    <w:rsid w:val="00C055EC"/>
    <w:rsid w:val="00C06822"/>
    <w:rsid w:val="00C07EF5"/>
    <w:rsid w:val="00C116A3"/>
    <w:rsid w:val="00C21F8F"/>
    <w:rsid w:val="00C240E6"/>
    <w:rsid w:val="00C25290"/>
    <w:rsid w:val="00C2799B"/>
    <w:rsid w:val="00C43E69"/>
    <w:rsid w:val="00C5139E"/>
    <w:rsid w:val="00C533F8"/>
    <w:rsid w:val="00C54693"/>
    <w:rsid w:val="00C55773"/>
    <w:rsid w:val="00C71A02"/>
    <w:rsid w:val="00C87F22"/>
    <w:rsid w:val="00C962E8"/>
    <w:rsid w:val="00CA0E86"/>
    <w:rsid w:val="00CB5116"/>
    <w:rsid w:val="00CC0BE3"/>
    <w:rsid w:val="00CC1956"/>
    <w:rsid w:val="00CC586D"/>
    <w:rsid w:val="00CC6F0A"/>
    <w:rsid w:val="00CD0AF0"/>
    <w:rsid w:val="00CD7121"/>
    <w:rsid w:val="00CF4813"/>
    <w:rsid w:val="00D002FB"/>
    <w:rsid w:val="00D00D44"/>
    <w:rsid w:val="00D035D7"/>
    <w:rsid w:val="00D06D02"/>
    <w:rsid w:val="00D11D0E"/>
    <w:rsid w:val="00D22BDB"/>
    <w:rsid w:val="00D22DFB"/>
    <w:rsid w:val="00D2554D"/>
    <w:rsid w:val="00D3114E"/>
    <w:rsid w:val="00D357BD"/>
    <w:rsid w:val="00D408FD"/>
    <w:rsid w:val="00D40D7A"/>
    <w:rsid w:val="00D419C6"/>
    <w:rsid w:val="00D62A38"/>
    <w:rsid w:val="00D7554C"/>
    <w:rsid w:val="00D772D5"/>
    <w:rsid w:val="00D80F35"/>
    <w:rsid w:val="00D8699D"/>
    <w:rsid w:val="00DA25C2"/>
    <w:rsid w:val="00DB00EB"/>
    <w:rsid w:val="00DB2E2A"/>
    <w:rsid w:val="00DC4403"/>
    <w:rsid w:val="00DC5AEA"/>
    <w:rsid w:val="00DC749F"/>
    <w:rsid w:val="00DD1713"/>
    <w:rsid w:val="00DE34DC"/>
    <w:rsid w:val="00DF07B7"/>
    <w:rsid w:val="00DF2A84"/>
    <w:rsid w:val="00DF3D63"/>
    <w:rsid w:val="00DF68A3"/>
    <w:rsid w:val="00E06A05"/>
    <w:rsid w:val="00E12CDC"/>
    <w:rsid w:val="00E146C8"/>
    <w:rsid w:val="00E2133A"/>
    <w:rsid w:val="00E2263B"/>
    <w:rsid w:val="00E26960"/>
    <w:rsid w:val="00E3393D"/>
    <w:rsid w:val="00E51A1F"/>
    <w:rsid w:val="00E636FE"/>
    <w:rsid w:val="00E74F03"/>
    <w:rsid w:val="00E82991"/>
    <w:rsid w:val="00E86AED"/>
    <w:rsid w:val="00E97A07"/>
    <w:rsid w:val="00EA3329"/>
    <w:rsid w:val="00EB59B4"/>
    <w:rsid w:val="00EB63C3"/>
    <w:rsid w:val="00EB6E64"/>
    <w:rsid w:val="00EC4736"/>
    <w:rsid w:val="00EC5E68"/>
    <w:rsid w:val="00ED5B15"/>
    <w:rsid w:val="00F03988"/>
    <w:rsid w:val="00F062C7"/>
    <w:rsid w:val="00F06A96"/>
    <w:rsid w:val="00F12344"/>
    <w:rsid w:val="00F26E48"/>
    <w:rsid w:val="00F34D1A"/>
    <w:rsid w:val="00F425DE"/>
    <w:rsid w:val="00F454E6"/>
    <w:rsid w:val="00F51A19"/>
    <w:rsid w:val="00F535CA"/>
    <w:rsid w:val="00F7527B"/>
    <w:rsid w:val="00F75F54"/>
    <w:rsid w:val="00F91D0F"/>
    <w:rsid w:val="00F9400F"/>
    <w:rsid w:val="00F9419A"/>
    <w:rsid w:val="00FA0789"/>
    <w:rsid w:val="00FA280B"/>
    <w:rsid w:val="00FA368C"/>
    <w:rsid w:val="00FA369E"/>
    <w:rsid w:val="00FA557B"/>
    <w:rsid w:val="00FA69D0"/>
    <w:rsid w:val="00FB0631"/>
    <w:rsid w:val="00FB0E75"/>
    <w:rsid w:val="00FB460D"/>
    <w:rsid w:val="00FC333B"/>
    <w:rsid w:val="00FC7114"/>
    <w:rsid w:val="00FD7F7A"/>
    <w:rsid w:val="00FE217D"/>
    <w:rsid w:val="00FE2D20"/>
    <w:rsid w:val="00FF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1CEBC26"/>
  <w15:docId w15:val="{A3AB369A-DCD1-4D62-8AB4-C11811506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64C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A74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74A3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74A3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7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74A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E1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3E3B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3B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E3B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E3B02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E3B02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3649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3649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C557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07498C"/>
    <w:pPr>
      <w:ind w:left="720"/>
      <w:contextualSpacing/>
    </w:pPr>
  </w:style>
  <w:style w:type="paragraph" w:styleId="berarbeitung">
    <w:name w:val="Revision"/>
    <w:hidden/>
    <w:uiPriority w:val="99"/>
    <w:semiHidden/>
    <w:rsid w:val="00E74F03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150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B20"/>
  </w:style>
  <w:style w:type="paragraph" w:styleId="Fuzeile">
    <w:name w:val="footer"/>
    <w:basedOn w:val="Standard"/>
    <w:link w:val="FuzeileZchn"/>
    <w:uiPriority w:val="99"/>
    <w:unhideWhenUsed/>
    <w:rsid w:val="00150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B20"/>
  </w:style>
  <w:style w:type="character" w:styleId="Zeilennummer">
    <w:name w:val="line number"/>
    <w:basedOn w:val="Absatz-Standardschriftart"/>
    <w:uiPriority w:val="99"/>
    <w:semiHidden/>
    <w:unhideWhenUsed/>
    <w:rsid w:val="002766B0"/>
  </w:style>
  <w:style w:type="paragraph" w:styleId="Beschriftung">
    <w:name w:val="caption"/>
    <w:basedOn w:val="Standard"/>
    <w:next w:val="Standard"/>
    <w:uiPriority w:val="35"/>
    <w:unhideWhenUsed/>
    <w:qFormat/>
    <w:rsid w:val="006168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4C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71F68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A77844"/>
    <w:pPr>
      <w:tabs>
        <w:tab w:val="left" w:pos="8222"/>
        <w:tab w:val="right" w:leader="dot" w:pos="14277"/>
      </w:tabs>
      <w:spacing w:after="360"/>
      <w:ind w:right="993"/>
    </w:pPr>
    <w:rPr>
      <w:rFonts w:ascii="Arial" w:hAnsi="Arial" w:cs="Arial"/>
      <w:noProof/>
      <w:color w:val="FF0000"/>
      <w:sz w:val="24"/>
      <w:szCs w:val="24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B71F68"/>
    <w:pPr>
      <w:spacing w:after="100"/>
      <w:ind w:left="220"/>
    </w:pPr>
    <w:rPr>
      <w:rFonts w:eastAsiaTheme="minorEastAsia" w:cs="Times New Roman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B71F68"/>
    <w:pPr>
      <w:spacing w:after="100"/>
      <w:ind w:left="440"/>
    </w:pPr>
    <w:rPr>
      <w:rFonts w:eastAsiaTheme="minorEastAsia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9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9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49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2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593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5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892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gif"/><Relationship Id="rId5" Type="http://schemas.openxmlformats.org/officeDocument/2006/relationships/webSettings" Target="webSettings.xml"/><Relationship Id="rId10" Type="http://schemas.openxmlformats.org/officeDocument/2006/relationships/image" Target="media/image1.gi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99E65-9B1A-49D6-B0F3-2694306C9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2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hlhöfer, Julia Dr.</cp:lastModifiedBy>
  <cp:revision>3</cp:revision>
  <cp:lastPrinted>2024-05-31T09:01:00Z</cp:lastPrinted>
  <dcterms:created xsi:type="dcterms:W3CDTF">2024-11-22T11:02:00Z</dcterms:created>
  <dcterms:modified xsi:type="dcterms:W3CDTF">2024-11-22T11:03:00Z</dcterms:modified>
</cp:coreProperties>
</file>